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16697" w14:textId="77777777" w:rsidR="00074326" w:rsidRPr="007B1F9D" w:rsidRDefault="00074326" w:rsidP="009D5601">
      <w:pPr>
        <w:bidi w:val="0"/>
        <w:spacing w:line="360" w:lineRule="auto"/>
        <w:ind w:left="990"/>
        <w:jc w:val="center"/>
        <w:rPr>
          <w:rFonts w:asciiTheme="majorBidi" w:hAnsiTheme="majorBidi" w:cstheme="majorBidi"/>
        </w:rPr>
      </w:pPr>
    </w:p>
    <w:p w14:paraId="2C6BC893" w14:textId="77777777" w:rsidR="00C94F5B" w:rsidRPr="007B1F9D" w:rsidRDefault="00C94F5B" w:rsidP="00C94F5B">
      <w:pPr>
        <w:bidi w:val="0"/>
        <w:spacing w:line="360" w:lineRule="auto"/>
        <w:ind w:left="1080"/>
        <w:jc w:val="center"/>
        <w:rPr>
          <w:rFonts w:asciiTheme="majorBidi" w:hAnsiTheme="majorBidi" w:cstheme="majorBidi"/>
        </w:rPr>
      </w:pPr>
      <w:r w:rsidRPr="007B1F9D">
        <w:rPr>
          <w:rFonts w:asciiTheme="majorBidi" w:hAnsiTheme="majorBidi" w:cstheme="majorBidi"/>
        </w:rPr>
        <w:t>Effect of Desmopressin on Bleeding Outcomes after Native Renal Biopsy – A Systematic Review and Meta-analysis</w:t>
      </w:r>
    </w:p>
    <w:p w14:paraId="340D5AC2" w14:textId="3DFA8B6A" w:rsidR="001F3879" w:rsidRPr="007B1F9D" w:rsidRDefault="001F3879" w:rsidP="00C94F5B">
      <w:pPr>
        <w:bidi w:val="0"/>
        <w:spacing w:line="360" w:lineRule="auto"/>
        <w:ind w:left="1080"/>
        <w:jc w:val="both"/>
        <w:rPr>
          <w:rFonts w:asciiTheme="majorBidi" w:hAnsiTheme="majorBidi" w:cstheme="majorBidi"/>
        </w:rPr>
      </w:pPr>
      <w:r w:rsidRPr="007B1F9D">
        <w:rPr>
          <w:rFonts w:asciiTheme="majorBidi" w:hAnsiTheme="majorBidi" w:cstheme="majorBidi"/>
        </w:rPr>
        <w:t>Ammar Yasser Ali</w:t>
      </w:r>
      <w:r w:rsidRPr="007B1F9D">
        <w:rPr>
          <w:rFonts w:asciiTheme="majorBidi" w:hAnsiTheme="majorBidi" w:cstheme="majorBidi"/>
          <w:vertAlign w:val="superscript"/>
        </w:rPr>
        <w:t>1</w:t>
      </w:r>
      <w:r w:rsidRPr="007B1F9D">
        <w:rPr>
          <w:rFonts w:asciiTheme="majorBidi" w:hAnsiTheme="majorBidi" w:cstheme="majorBidi"/>
        </w:rPr>
        <w:t>, Rem Ehab Abdelkader</w:t>
      </w:r>
      <w:r w:rsidRPr="007B1F9D">
        <w:rPr>
          <w:rFonts w:asciiTheme="majorBidi" w:hAnsiTheme="majorBidi" w:cstheme="majorBidi"/>
          <w:vertAlign w:val="superscript"/>
        </w:rPr>
        <w:t>1</w:t>
      </w:r>
      <w:r w:rsidRPr="007B1F9D">
        <w:rPr>
          <w:rFonts w:asciiTheme="majorBidi" w:hAnsiTheme="majorBidi" w:cstheme="majorBidi"/>
        </w:rPr>
        <w:t>, Rashad G. Mohamed</w:t>
      </w:r>
      <w:r w:rsidRPr="007B1F9D">
        <w:rPr>
          <w:rFonts w:asciiTheme="majorBidi" w:hAnsiTheme="majorBidi" w:cstheme="majorBidi"/>
          <w:vertAlign w:val="superscript"/>
        </w:rPr>
        <w:t>1</w:t>
      </w:r>
      <w:r w:rsidRPr="007B1F9D">
        <w:rPr>
          <w:rFonts w:asciiTheme="majorBidi" w:hAnsiTheme="majorBidi" w:cstheme="majorBidi"/>
        </w:rPr>
        <w:t>, Mohammed. N. Abdelaziz</w:t>
      </w:r>
      <w:r w:rsidRPr="007B1F9D">
        <w:rPr>
          <w:rFonts w:asciiTheme="majorBidi" w:hAnsiTheme="majorBidi" w:cstheme="majorBidi"/>
          <w:vertAlign w:val="superscript"/>
        </w:rPr>
        <w:t>2</w:t>
      </w:r>
      <w:r w:rsidRPr="007B1F9D">
        <w:rPr>
          <w:rFonts w:asciiTheme="majorBidi" w:hAnsiTheme="majorBidi" w:cstheme="majorBidi"/>
        </w:rPr>
        <w:t>, Radwa M. Abdelsattar</w:t>
      </w:r>
      <w:r w:rsidRPr="007B1F9D">
        <w:rPr>
          <w:rFonts w:asciiTheme="majorBidi" w:hAnsiTheme="majorBidi" w:cstheme="majorBidi"/>
          <w:vertAlign w:val="superscript"/>
        </w:rPr>
        <w:t>1</w:t>
      </w:r>
      <w:r w:rsidRPr="007B1F9D">
        <w:rPr>
          <w:rFonts w:asciiTheme="majorBidi" w:hAnsiTheme="majorBidi" w:cstheme="majorBidi"/>
        </w:rPr>
        <w:t>, Ahmed R. A. Moustafa</w:t>
      </w:r>
      <w:r w:rsidRPr="007B1F9D">
        <w:rPr>
          <w:rFonts w:asciiTheme="majorBidi" w:hAnsiTheme="majorBidi" w:cstheme="majorBidi"/>
          <w:vertAlign w:val="superscript"/>
        </w:rPr>
        <w:t>1</w:t>
      </w:r>
      <w:r w:rsidRPr="007B1F9D">
        <w:rPr>
          <w:rFonts w:asciiTheme="majorBidi" w:hAnsiTheme="majorBidi" w:cstheme="majorBidi"/>
        </w:rPr>
        <w:t>, Mohamed Rizk Elsayed</w:t>
      </w:r>
      <w:r w:rsidRPr="007B1F9D">
        <w:rPr>
          <w:rFonts w:asciiTheme="majorBidi" w:hAnsiTheme="majorBidi" w:cstheme="majorBidi"/>
          <w:vertAlign w:val="superscript"/>
        </w:rPr>
        <w:t>1</w:t>
      </w:r>
      <w:r w:rsidRPr="007B1F9D">
        <w:rPr>
          <w:rFonts w:asciiTheme="majorBidi" w:hAnsiTheme="majorBidi" w:cstheme="majorBidi"/>
        </w:rPr>
        <w:t>, Bassant Barakat</w:t>
      </w:r>
      <w:r w:rsidRPr="007B1F9D">
        <w:rPr>
          <w:rFonts w:asciiTheme="majorBidi" w:hAnsiTheme="majorBidi" w:cstheme="majorBidi"/>
          <w:vertAlign w:val="superscript"/>
        </w:rPr>
        <w:t>2</w:t>
      </w:r>
      <w:r w:rsidRPr="007B1F9D">
        <w:rPr>
          <w:rFonts w:asciiTheme="majorBidi" w:hAnsiTheme="majorBidi" w:cstheme="majorBidi"/>
        </w:rPr>
        <w:t>, Emad Samaan</w:t>
      </w:r>
      <w:r w:rsidRPr="007B1F9D">
        <w:rPr>
          <w:rFonts w:asciiTheme="majorBidi" w:hAnsiTheme="majorBidi" w:cstheme="majorBidi"/>
          <w:vertAlign w:val="superscript"/>
        </w:rPr>
        <w:t>3</w:t>
      </w:r>
    </w:p>
    <w:p w14:paraId="5514162C" w14:textId="77777777" w:rsidR="001F3879" w:rsidRPr="007B1F9D" w:rsidRDefault="001F3879" w:rsidP="00994FEC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7EA3871F" w14:textId="77777777" w:rsidR="001F3879" w:rsidRPr="007B1F9D" w:rsidRDefault="001F3879" w:rsidP="0059686E">
      <w:pPr>
        <w:pStyle w:val="ListParagraph"/>
        <w:numPr>
          <w:ilvl w:val="0"/>
          <w:numId w:val="3"/>
        </w:numPr>
        <w:tabs>
          <w:tab w:val="left" w:pos="540"/>
        </w:tabs>
        <w:bidi w:val="0"/>
        <w:spacing w:line="360" w:lineRule="auto"/>
        <w:ind w:left="1440" w:firstLine="0"/>
        <w:jc w:val="both"/>
        <w:rPr>
          <w:rFonts w:asciiTheme="majorBidi" w:hAnsiTheme="majorBidi" w:cstheme="majorBidi"/>
        </w:rPr>
      </w:pPr>
      <w:r w:rsidRPr="007B1F9D">
        <w:rPr>
          <w:rFonts w:asciiTheme="majorBidi" w:hAnsiTheme="majorBidi" w:cstheme="majorBidi"/>
        </w:rPr>
        <w:t xml:space="preserve">Mansoura Manchester Medical Program for Medical Education, Faculty of Medicine, Mansoura University, Mansoura, Egypt </w:t>
      </w:r>
    </w:p>
    <w:p w14:paraId="6283BB1A" w14:textId="77777777" w:rsidR="001F3879" w:rsidRPr="007B1F9D" w:rsidRDefault="001F3879" w:rsidP="009D5601">
      <w:pPr>
        <w:pStyle w:val="ListParagraph"/>
        <w:numPr>
          <w:ilvl w:val="0"/>
          <w:numId w:val="3"/>
        </w:numPr>
        <w:bidi w:val="0"/>
        <w:spacing w:line="360" w:lineRule="auto"/>
        <w:ind w:left="1440" w:firstLine="0"/>
        <w:jc w:val="both"/>
        <w:rPr>
          <w:rFonts w:asciiTheme="majorBidi" w:hAnsiTheme="majorBidi" w:cstheme="majorBidi"/>
        </w:rPr>
      </w:pPr>
      <w:r w:rsidRPr="007B1F9D">
        <w:rPr>
          <w:rFonts w:asciiTheme="majorBidi" w:hAnsiTheme="majorBidi" w:cstheme="majorBidi"/>
        </w:rPr>
        <w:t xml:space="preserve">Faculty of Medicine, Mansoura University Hospital, Mansoura, Egypt. </w:t>
      </w:r>
    </w:p>
    <w:p w14:paraId="72ADC49C" w14:textId="77777777" w:rsidR="001F3879" w:rsidRPr="007B1F9D" w:rsidRDefault="001F3879" w:rsidP="009D5601">
      <w:pPr>
        <w:pStyle w:val="ListParagraph"/>
        <w:numPr>
          <w:ilvl w:val="0"/>
          <w:numId w:val="3"/>
        </w:numPr>
        <w:bidi w:val="0"/>
        <w:spacing w:line="360" w:lineRule="auto"/>
        <w:ind w:left="1440" w:firstLine="0"/>
        <w:jc w:val="both"/>
        <w:rPr>
          <w:rFonts w:asciiTheme="majorBidi" w:hAnsiTheme="majorBidi" w:cstheme="majorBidi"/>
        </w:rPr>
      </w:pPr>
      <w:r w:rsidRPr="007B1F9D">
        <w:rPr>
          <w:rFonts w:asciiTheme="majorBidi" w:hAnsiTheme="majorBidi" w:cstheme="majorBidi"/>
        </w:rPr>
        <w:t>Associate Professor of Nephrology, Mansoura Faculty of Medicine- Egypt.</w:t>
      </w:r>
    </w:p>
    <w:p w14:paraId="0F5C91A8" w14:textId="77777777" w:rsidR="001F3879" w:rsidRPr="007B1F9D" w:rsidRDefault="001F3879" w:rsidP="00994FEC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6D4C8C9B" w14:textId="77777777" w:rsidR="001F3879" w:rsidRPr="007B1F9D" w:rsidRDefault="001F3879" w:rsidP="00994FEC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2CBB0774" w14:textId="77777777" w:rsidR="001F3879" w:rsidRPr="007B1F9D" w:rsidRDefault="001F3879" w:rsidP="00994FEC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5A45F59E" w14:textId="1A79F718" w:rsidR="001F3879" w:rsidRPr="007B1F9D" w:rsidRDefault="00D5667F" w:rsidP="009D5601">
      <w:pPr>
        <w:bidi w:val="0"/>
        <w:ind w:left="630"/>
        <w:jc w:val="both"/>
        <w:rPr>
          <w:rFonts w:asciiTheme="majorBidi" w:hAnsiTheme="majorBidi" w:cstheme="majorBidi"/>
        </w:rPr>
      </w:pPr>
      <w:r w:rsidRPr="007B1F9D">
        <w:rPr>
          <w:rFonts w:asciiTheme="majorBidi" w:hAnsiTheme="majorBidi" w:cstheme="majorBidi"/>
        </w:rPr>
        <w:t>*Correspondence: Mohammed. N. Abdelaziz: Medical Intern, Faculty of Medicine, Mansoura University, Egypt. Postal address: Arab Republic of Egypt- Al-Daqahlia Governorate- Mansoura- Mansoura. Postal office number 35516. E-mail: mohammednasser@std.mans.edu.eg. ORCID: - 0000-0003-2699-2901.</w:t>
      </w:r>
    </w:p>
    <w:p w14:paraId="54091CEC" w14:textId="77777777" w:rsidR="00D5667F" w:rsidRPr="007B1F9D" w:rsidRDefault="00D5667F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594003B0" w14:textId="5B37A5C8" w:rsidR="001F3879" w:rsidRPr="007B1F9D" w:rsidRDefault="001F3879" w:rsidP="009D5601">
      <w:pPr>
        <w:bidi w:val="0"/>
        <w:ind w:left="1080"/>
        <w:jc w:val="both"/>
        <w:rPr>
          <w:rFonts w:asciiTheme="majorBidi" w:hAnsiTheme="majorBidi" w:cstheme="majorBidi"/>
          <w:sz w:val="28"/>
          <w:szCs w:val="28"/>
          <w:lang w:val="en-GB" w:bidi="ar-EG"/>
        </w:rPr>
      </w:pPr>
      <w:r w:rsidRPr="007B1F9D">
        <w:rPr>
          <w:rFonts w:asciiTheme="majorBidi" w:hAnsiTheme="majorBidi" w:cstheme="majorBidi"/>
          <w:sz w:val="28"/>
          <w:szCs w:val="28"/>
          <w:lang w:val="en-GB" w:bidi="ar-EG"/>
        </w:rPr>
        <w:t>Supplementary Materials - Index</w:t>
      </w:r>
    </w:p>
    <w:tbl>
      <w:tblPr>
        <w:tblStyle w:val="TableGrid"/>
        <w:tblW w:w="10456" w:type="dxa"/>
        <w:tblInd w:w="895" w:type="dxa"/>
        <w:tblLook w:val="04A0" w:firstRow="1" w:lastRow="0" w:firstColumn="1" w:lastColumn="0" w:noHBand="0" w:noVBand="1"/>
      </w:tblPr>
      <w:tblGrid>
        <w:gridCol w:w="9209"/>
        <w:gridCol w:w="1247"/>
      </w:tblGrid>
      <w:tr w:rsidR="007B1F9D" w:rsidRPr="007B1F9D" w14:paraId="416B0832" w14:textId="77777777" w:rsidTr="009D5601">
        <w:tc>
          <w:tcPr>
            <w:tcW w:w="10456" w:type="dxa"/>
            <w:gridSpan w:val="2"/>
          </w:tcPr>
          <w:p w14:paraId="3707CDB2" w14:textId="6715E807" w:rsidR="001F3879" w:rsidRPr="007B1F9D" w:rsidRDefault="001F3879" w:rsidP="00994FEC">
            <w:p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Supplementary Appendixes</w:t>
            </w:r>
          </w:p>
        </w:tc>
      </w:tr>
      <w:tr w:rsidR="007B1F9D" w:rsidRPr="007B1F9D" w14:paraId="26D24BC5" w14:textId="77777777" w:rsidTr="009D5601">
        <w:tc>
          <w:tcPr>
            <w:tcW w:w="9209" w:type="dxa"/>
          </w:tcPr>
          <w:p w14:paraId="303B6DEA" w14:textId="0BE903FC" w:rsidR="001F3879" w:rsidRPr="007B1F9D" w:rsidRDefault="001F3879" w:rsidP="00994FEC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Search strategy </w:t>
            </w:r>
          </w:p>
        </w:tc>
        <w:tc>
          <w:tcPr>
            <w:tcW w:w="1247" w:type="dxa"/>
          </w:tcPr>
          <w:p w14:paraId="72F47250" w14:textId="2CD5B801" w:rsidR="001F3879" w:rsidRPr="007B1F9D" w:rsidRDefault="001F3879" w:rsidP="00994FEC">
            <w:p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Page 2 </w:t>
            </w:r>
          </w:p>
        </w:tc>
      </w:tr>
      <w:tr w:rsidR="007B1F9D" w:rsidRPr="007B1F9D" w14:paraId="7AA1C547" w14:textId="77777777" w:rsidTr="009D5601">
        <w:tc>
          <w:tcPr>
            <w:tcW w:w="10456" w:type="dxa"/>
            <w:gridSpan w:val="2"/>
          </w:tcPr>
          <w:p w14:paraId="3AA22CE9" w14:textId="127E3143" w:rsidR="001F3879" w:rsidRPr="007B1F9D" w:rsidRDefault="001F3879" w:rsidP="00994FEC">
            <w:p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Supplementary Figures</w:t>
            </w:r>
          </w:p>
        </w:tc>
      </w:tr>
      <w:tr w:rsidR="007B1F9D" w:rsidRPr="007B1F9D" w14:paraId="3E770B51" w14:textId="77777777" w:rsidTr="009D5601">
        <w:tc>
          <w:tcPr>
            <w:tcW w:w="9209" w:type="dxa"/>
          </w:tcPr>
          <w:p w14:paraId="20F43FBC" w14:textId="3A62A4C7" w:rsidR="001F3879" w:rsidRPr="007B1F9D" w:rsidRDefault="001F3879" w:rsidP="00994FEC">
            <w:pPr>
              <w:pStyle w:val="Caption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i w:val="0"/>
                <w:iCs w:val="0"/>
                <w:color w:val="auto"/>
                <w:sz w:val="28"/>
                <w:szCs w:val="28"/>
              </w:rPr>
            </w:pPr>
            <w:r w:rsidRPr="007B1F9D">
              <w:rPr>
                <w:rFonts w:asciiTheme="majorBidi" w:hAnsiTheme="majorBidi" w:cstheme="majorBidi"/>
                <w:i w:val="0"/>
                <w:iCs w:val="0"/>
                <w:noProof/>
                <w:color w:val="auto"/>
                <w:sz w:val="28"/>
                <w:szCs w:val="28"/>
              </w:rPr>
              <w:t>Quality assessment of RCT using ROB2 too</w:t>
            </w:r>
          </w:p>
        </w:tc>
        <w:tc>
          <w:tcPr>
            <w:tcW w:w="1247" w:type="dxa"/>
          </w:tcPr>
          <w:p w14:paraId="553DC9E4" w14:textId="4A9E767D" w:rsidR="001F3879" w:rsidRPr="007B1F9D" w:rsidRDefault="001F3879" w:rsidP="00994FEC">
            <w:p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Page</w:t>
            </w:r>
            <w:r w:rsidR="005D076C"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5</w:t>
            </w:r>
          </w:p>
        </w:tc>
      </w:tr>
      <w:tr w:rsidR="007B1F9D" w:rsidRPr="007B1F9D" w14:paraId="1B730F42" w14:textId="77777777" w:rsidTr="009D5601">
        <w:tc>
          <w:tcPr>
            <w:tcW w:w="9209" w:type="dxa"/>
          </w:tcPr>
          <w:p w14:paraId="4D92B116" w14:textId="627200FA" w:rsidR="001F3879" w:rsidRPr="007B1F9D" w:rsidRDefault="001F3879" w:rsidP="00994FEC">
            <w:pPr>
              <w:pStyle w:val="Caption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i w:val="0"/>
                <w:iCs w:val="0"/>
                <w:noProof/>
                <w:color w:val="auto"/>
                <w:sz w:val="28"/>
                <w:szCs w:val="28"/>
              </w:rPr>
            </w:pPr>
            <w:r w:rsidRPr="007B1F9D">
              <w:rPr>
                <w:rFonts w:asciiTheme="majorBidi" w:hAnsiTheme="majorBidi" w:cstheme="majorBidi"/>
                <w:i w:val="0"/>
                <w:iCs w:val="0"/>
                <w:noProof/>
                <w:color w:val="auto"/>
                <w:sz w:val="28"/>
                <w:szCs w:val="28"/>
              </w:rPr>
              <w:t>Forest plots of efficacy outcomes</w:t>
            </w:r>
          </w:p>
        </w:tc>
        <w:tc>
          <w:tcPr>
            <w:tcW w:w="1247" w:type="dxa"/>
          </w:tcPr>
          <w:p w14:paraId="0FA0809F" w14:textId="42A0B6A6" w:rsidR="001F3879" w:rsidRPr="007B1F9D" w:rsidRDefault="001F3879" w:rsidP="00994FEC">
            <w:p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Page</w:t>
            </w:r>
            <w:r w:rsidR="005D076C"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6</w:t>
            </w:r>
          </w:p>
        </w:tc>
      </w:tr>
      <w:tr w:rsidR="007B1F9D" w:rsidRPr="007B1F9D" w14:paraId="617314A2" w14:textId="77777777" w:rsidTr="009D5601">
        <w:tc>
          <w:tcPr>
            <w:tcW w:w="9209" w:type="dxa"/>
          </w:tcPr>
          <w:p w14:paraId="54AC0072" w14:textId="16EB6751" w:rsidR="001F3879" w:rsidRPr="007B1F9D" w:rsidRDefault="001F3879" w:rsidP="00994FEC">
            <w:pPr>
              <w:pStyle w:val="Caption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i w:val="0"/>
                <w:iCs w:val="0"/>
                <w:noProof/>
                <w:color w:val="auto"/>
                <w:sz w:val="28"/>
                <w:szCs w:val="28"/>
              </w:rPr>
            </w:pPr>
            <w:r w:rsidRPr="007B1F9D">
              <w:rPr>
                <w:rFonts w:asciiTheme="majorBidi" w:hAnsiTheme="majorBidi" w:cstheme="majorBidi"/>
                <w:i w:val="0"/>
                <w:iCs w:val="0"/>
                <w:noProof/>
                <w:color w:val="auto"/>
                <w:sz w:val="28"/>
                <w:szCs w:val="28"/>
              </w:rPr>
              <w:t>Forest plots of safety outcomes</w:t>
            </w:r>
          </w:p>
        </w:tc>
        <w:tc>
          <w:tcPr>
            <w:tcW w:w="1247" w:type="dxa"/>
          </w:tcPr>
          <w:p w14:paraId="659A09B3" w14:textId="4F7D314E" w:rsidR="001F3879" w:rsidRPr="007B1F9D" w:rsidRDefault="001F3879" w:rsidP="00994FEC">
            <w:p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Page</w:t>
            </w:r>
            <w:r w:rsidR="005D076C"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7</w:t>
            </w:r>
          </w:p>
        </w:tc>
      </w:tr>
      <w:tr w:rsidR="00AD0C05" w:rsidRPr="007B1F9D" w14:paraId="5D1D0C92" w14:textId="77777777" w:rsidTr="009D5601">
        <w:tc>
          <w:tcPr>
            <w:tcW w:w="9209" w:type="dxa"/>
          </w:tcPr>
          <w:p w14:paraId="0F39733D" w14:textId="37F5BE4D" w:rsidR="00AD0C05" w:rsidRPr="007B1F9D" w:rsidRDefault="00AD0C05" w:rsidP="00994FEC">
            <w:pPr>
              <w:pStyle w:val="Caption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noProof/>
                <w:color w:val="auto"/>
                <w:sz w:val="28"/>
                <w:szCs w:val="28"/>
              </w:rPr>
            </w:pPr>
            <w:r w:rsidRPr="007B1F9D">
              <w:rPr>
                <w:rFonts w:asciiTheme="majorBidi" w:hAnsiTheme="majorBidi" w:cstheme="majorBidi"/>
                <w:i w:val="0"/>
                <w:iCs w:val="0"/>
                <w:noProof/>
                <w:color w:val="auto"/>
                <w:sz w:val="28"/>
                <w:szCs w:val="28"/>
              </w:rPr>
              <w:t>GRADE summary of findings for the impact of intranasal desmopressin compared to placebo in reducing post-biopsy bleeding complications</w:t>
            </w:r>
            <w:r w:rsidRPr="007B1F9D">
              <w:rPr>
                <w:rFonts w:asciiTheme="majorBidi" w:hAnsiTheme="majorBidi" w:cstheme="majorBidi"/>
                <w:noProof/>
                <w:color w:val="auto"/>
                <w:sz w:val="28"/>
                <w:szCs w:val="28"/>
              </w:rPr>
              <w:t>.</w:t>
            </w:r>
          </w:p>
        </w:tc>
        <w:tc>
          <w:tcPr>
            <w:tcW w:w="1247" w:type="dxa"/>
          </w:tcPr>
          <w:p w14:paraId="2A06ACB9" w14:textId="4638DE38" w:rsidR="00AD0C05" w:rsidRPr="007B1F9D" w:rsidRDefault="00AD0C05" w:rsidP="00994FEC">
            <w:p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Page </w:t>
            </w:r>
            <w:r w:rsidR="00436CDC"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8</w:t>
            </w: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</w:t>
            </w:r>
          </w:p>
        </w:tc>
      </w:tr>
    </w:tbl>
    <w:p w14:paraId="7A806546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5E11ABB0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46ACC305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4FC33D72" w14:textId="77777777" w:rsidR="00C94F5B" w:rsidRPr="007B1F9D" w:rsidRDefault="00C94F5B" w:rsidP="00C94F5B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10191363" w14:textId="77777777" w:rsidR="00C94F5B" w:rsidRPr="007B1F9D" w:rsidRDefault="00C94F5B" w:rsidP="00C94F5B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2F25E4F6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774E22D4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3BC8A0BA" w14:textId="40E4BFAA" w:rsidR="00F44021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>1.</w:t>
      </w:r>
      <w:r w:rsidR="00D5667F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Search </w:t>
      </w:r>
      <w:r w:rsidR="00D5667F" w:rsidRPr="007B1F9D">
        <w:rPr>
          <w:rFonts w:asciiTheme="majorBidi" w:hAnsiTheme="majorBidi" w:cstheme="majorBidi"/>
          <w:sz w:val="28"/>
          <w:szCs w:val="28"/>
          <w:lang w:bidi="ar-EG"/>
        </w:rPr>
        <w:t>strategy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</w:p>
    <w:p w14:paraId="4783663C" w14:textId="2F60F44A" w:rsidR="00DD6850" w:rsidRPr="007B1F9D" w:rsidRDefault="00910FBC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>All database searches (PubMed, Cochrane Central Register of Controlled Trials, Scopus, Web of Science, and ClinicalTrials.gov) were completed on May 7th, 2025.</w:t>
      </w:r>
      <w:r w:rsidR="00DD6850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</w:p>
    <w:p w14:paraId="4C5B6DC6" w14:textId="77777777" w:rsidR="00204F5D" w:rsidRPr="007B1F9D" w:rsidRDefault="00204F5D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19D0D8A8" w14:textId="7EA8759F" w:rsidR="00D23629" w:rsidRPr="007B1F9D" w:rsidRDefault="00FB1649" w:rsidP="00994FEC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Database: </w:t>
      </w:r>
      <w:r w:rsidR="00D5667F" w:rsidRPr="007B1F9D">
        <w:rPr>
          <w:rFonts w:asciiTheme="majorBidi" w:hAnsiTheme="majorBidi" w:cstheme="majorBidi"/>
          <w:sz w:val="28"/>
          <w:szCs w:val="28"/>
          <w:lang w:bidi="ar-EG"/>
        </w:rPr>
        <w:t>PubMed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1979 to Present</w:t>
      </w:r>
    </w:p>
    <w:p w14:paraId="2678C8A8" w14:textId="77777777" w:rsidR="00FB1649" w:rsidRPr="007B1F9D" w:rsidRDefault="00FB1649" w:rsidP="00994FEC">
      <w:pPr>
        <w:bidi w:val="0"/>
        <w:ind w:left="72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  <w:r w:rsidRPr="007B1F9D">
        <w:rPr>
          <w:rFonts w:asciiTheme="majorBidi" w:hAnsiTheme="majorBidi" w:cstheme="majorBidi"/>
          <w:sz w:val="28"/>
          <w:szCs w:val="28"/>
          <w:lang w:val="en-AU" w:bidi="ar-EG"/>
        </w:rPr>
        <w:t>Search Strategy:</w:t>
      </w:r>
    </w:p>
    <w:tbl>
      <w:tblPr>
        <w:tblW w:w="11199" w:type="dxa"/>
        <w:tblCellSpacing w:w="15" w:type="dxa"/>
        <w:tblInd w:w="172" w:type="dxa"/>
        <w:tblBorders>
          <w:bottom w:val="single" w:sz="6" w:space="0" w:color="AEB0B5"/>
        </w:tblBorders>
        <w:shd w:val="clear" w:color="auto" w:fill="F1F1F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1"/>
        <w:gridCol w:w="7718"/>
        <w:gridCol w:w="2410"/>
      </w:tblGrid>
      <w:tr w:rsidR="007B1F9D" w:rsidRPr="007B1F9D" w14:paraId="436D4CA4" w14:textId="77777777" w:rsidTr="0046747D">
        <w:trPr>
          <w:tblHeader/>
          <w:tblCellSpacing w:w="15" w:type="dxa"/>
        </w:trPr>
        <w:tc>
          <w:tcPr>
            <w:tcW w:w="1026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80115DF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Search</w:t>
            </w:r>
          </w:p>
        </w:tc>
        <w:tc>
          <w:tcPr>
            <w:tcW w:w="768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7C7D1BC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Query</w:t>
            </w:r>
          </w:p>
        </w:tc>
        <w:tc>
          <w:tcPr>
            <w:tcW w:w="236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7C5FF46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Results</w:t>
            </w:r>
          </w:p>
        </w:tc>
      </w:tr>
      <w:tr w:rsidR="007B1F9D" w:rsidRPr="007B1F9D" w14:paraId="4941A3AC" w14:textId="77777777" w:rsidTr="0046747D">
        <w:trPr>
          <w:tblCellSpacing w:w="15" w:type="dxa"/>
        </w:trPr>
        <w:tc>
          <w:tcPr>
            <w:tcW w:w="1026" w:type="dxa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221422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#7</w:t>
            </w:r>
          </w:p>
        </w:tc>
        <w:tc>
          <w:tcPr>
            <w:tcW w:w="768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04CFB0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Search: #3 AND #6 Sort by: Publication Date</w:t>
            </w:r>
          </w:p>
        </w:tc>
        <w:tc>
          <w:tcPr>
            <w:tcW w:w="2365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A059E5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hyperlink r:id="rId5" w:history="1">
              <w:r w:rsidRPr="007B1F9D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bidi="ar-EG"/>
                </w:rPr>
                <w:t>232</w:t>
              </w:r>
            </w:hyperlink>
          </w:p>
        </w:tc>
      </w:tr>
      <w:tr w:rsidR="007B1F9D" w:rsidRPr="007B1F9D" w14:paraId="1B1A2969" w14:textId="77777777" w:rsidTr="0046747D">
        <w:trPr>
          <w:tblCellSpacing w:w="15" w:type="dxa"/>
        </w:trPr>
        <w:tc>
          <w:tcPr>
            <w:tcW w:w="1026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630E063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#6</w:t>
            </w:r>
          </w:p>
        </w:tc>
        <w:tc>
          <w:tcPr>
            <w:tcW w:w="768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D810A1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Search: #4 AND #5 Sort by: Publication Date</w:t>
            </w:r>
          </w:p>
        </w:tc>
        <w:tc>
          <w:tcPr>
            <w:tcW w:w="236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102B400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hyperlink r:id="rId6" w:history="1">
              <w:r w:rsidRPr="007B1F9D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bidi="ar-EG"/>
                </w:rPr>
                <w:t>910,467</w:t>
              </w:r>
            </w:hyperlink>
          </w:p>
        </w:tc>
      </w:tr>
      <w:tr w:rsidR="007B1F9D" w:rsidRPr="007B1F9D" w14:paraId="2B5D05A2" w14:textId="77777777" w:rsidTr="0046747D">
        <w:trPr>
          <w:tblCellSpacing w:w="15" w:type="dxa"/>
        </w:trPr>
        <w:tc>
          <w:tcPr>
            <w:tcW w:w="1026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5B372D1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#5</w:t>
            </w:r>
          </w:p>
        </w:tc>
        <w:tc>
          <w:tcPr>
            <w:tcW w:w="768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F95C6D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Search: "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kidney"OR"renal"OR"Tissue"OR"percutaneous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>" Sort by: Publication Date</w:t>
            </w:r>
          </w:p>
        </w:tc>
        <w:tc>
          <w:tcPr>
            <w:tcW w:w="236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5B6735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hyperlink r:id="rId7" w:history="1">
              <w:r w:rsidRPr="007B1F9D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bidi="ar-EG"/>
                </w:rPr>
                <w:t>3,654,584</w:t>
              </w:r>
            </w:hyperlink>
          </w:p>
        </w:tc>
      </w:tr>
      <w:tr w:rsidR="007B1F9D" w:rsidRPr="007B1F9D" w14:paraId="45481FF9" w14:textId="77777777" w:rsidTr="0046747D">
        <w:trPr>
          <w:tblCellSpacing w:w="15" w:type="dxa"/>
        </w:trPr>
        <w:tc>
          <w:tcPr>
            <w:tcW w:w="1026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AADF36A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#4</w:t>
            </w:r>
          </w:p>
        </w:tc>
        <w:tc>
          <w:tcPr>
            <w:tcW w:w="768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2370B8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Search: Biopsy Sort by: Publication Date</w:t>
            </w:r>
          </w:p>
        </w:tc>
        <w:tc>
          <w:tcPr>
            <w:tcW w:w="236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3A830C4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hyperlink r:id="rId8" w:history="1">
              <w:r w:rsidRPr="007B1F9D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bidi="ar-EG"/>
                </w:rPr>
                <w:t>4,610,873</w:t>
              </w:r>
            </w:hyperlink>
          </w:p>
        </w:tc>
      </w:tr>
      <w:tr w:rsidR="007B1F9D" w:rsidRPr="007B1F9D" w14:paraId="7EBC3BE7" w14:textId="77777777" w:rsidTr="0046747D">
        <w:trPr>
          <w:tblCellSpacing w:w="15" w:type="dxa"/>
        </w:trPr>
        <w:tc>
          <w:tcPr>
            <w:tcW w:w="1026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FF795B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#3</w:t>
            </w:r>
          </w:p>
        </w:tc>
        <w:tc>
          <w:tcPr>
            <w:tcW w:w="768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3330E9B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Search: #1 OR #2 Sort by: Publication Date</w:t>
            </w:r>
          </w:p>
        </w:tc>
        <w:tc>
          <w:tcPr>
            <w:tcW w:w="236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8C3FA0B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hyperlink r:id="rId9" w:history="1">
              <w:r w:rsidRPr="007B1F9D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bidi="ar-EG"/>
                </w:rPr>
                <w:t>7,012</w:t>
              </w:r>
            </w:hyperlink>
          </w:p>
        </w:tc>
      </w:tr>
      <w:tr w:rsidR="007B1F9D" w:rsidRPr="007B1F9D" w14:paraId="3634D2B3" w14:textId="77777777" w:rsidTr="0046747D">
        <w:trPr>
          <w:tblCellSpacing w:w="15" w:type="dxa"/>
        </w:trPr>
        <w:tc>
          <w:tcPr>
            <w:tcW w:w="1026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653149E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#2</w:t>
            </w:r>
          </w:p>
        </w:tc>
        <w:tc>
          <w:tcPr>
            <w:tcW w:w="768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AF7360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 xml:space="preserve">Search: (1-deamino-8-D-arginine vasopressin or 1-desamino-8-arginine vasopressin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adiuretin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adiuretin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SD or apo-desmopressin or DDAVP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desmogalen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desmopressin or desmopressin acetate or desmopressin monoacetate or desmopressin monoacetate, trihydrate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desmopressine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ferring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desmospray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desmotabs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minirin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minurin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nocutil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octim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octostim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or vasopressin, 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deamino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arginine) Sort by: Publication Date</w:t>
            </w:r>
          </w:p>
        </w:tc>
        <w:tc>
          <w:tcPr>
            <w:tcW w:w="236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E9EF1B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hyperlink r:id="rId10" w:history="1">
              <w:r w:rsidRPr="007B1F9D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bidi="ar-EG"/>
                </w:rPr>
                <w:t>7,011</w:t>
              </w:r>
            </w:hyperlink>
          </w:p>
        </w:tc>
      </w:tr>
      <w:tr w:rsidR="00D76DE5" w:rsidRPr="007B1F9D" w14:paraId="1EA6D338" w14:textId="77777777" w:rsidTr="0046747D">
        <w:trPr>
          <w:tblCellSpacing w:w="15" w:type="dxa"/>
        </w:trPr>
        <w:tc>
          <w:tcPr>
            <w:tcW w:w="1026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383FE49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#1</w:t>
            </w:r>
          </w:p>
        </w:tc>
        <w:tc>
          <w:tcPr>
            <w:tcW w:w="768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1B8203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B1F9D">
              <w:rPr>
                <w:rFonts w:asciiTheme="majorBidi" w:hAnsiTheme="majorBidi" w:cstheme="majorBidi"/>
                <w:lang w:bidi="ar-EG"/>
              </w:rPr>
              <w:t>Search: </w:t>
            </w:r>
            <w:proofErr w:type="spellStart"/>
            <w:r w:rsidRPr="007B1F9D">
              <w:rPr>
                <w:rFonts w:asciiTheme="majorBidi" w:hAnsiTheme="majorBidi" w:cstheme="majorBidi"/>
                <w:lang w:bidi="ar-EG"/>
              </w:rPr>
              <w:t>deamino</w:t>
            </w:r>
            <w:proofErr w:type="spellEnd"/>
            <w:r w:rsidRPr="007B1F9D">
              <w:rPr>
                <w:rFonts w:asciiTheme="majorBidi" w:hAnsiTheme="majorBidi" w:cstheme="majorBidi"/>
                <w:lang w:bidi="ar-EG"/>
              </w:rPr>
              <w:t xml:space="preserve"> arginine vasopressin Sort by: Publication Date</w:t>
            </w:r>
          </w:p>
        </w:tc>
        <w:tc>
          <w:tcPr>
            <w:tcW w:w="236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577578" w14:textId="77777777" w:rsidR="00D76DE5" w:rsidRPr="007B1F9D" w:rsidRDefault="00D76DE5" w:rsidP="00994FEC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hyperlink r:id="rId11" w:history="1">
              <w:r w:rsidRPr="007B1F9D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bidi="ar-EG"/>
                </w:rPr>
                <w:t>4,812</w:t>
              </w:r>
            </w:hyperlink>
          </w:p>
        </w:tc>
      </w:tr>
    </w:tbl>
    <w:p w14:paraId="3A9294B1" w14:textId="77777777" w:rsidR="00796283" w:rsidRPr="007B1F9D" w:rsidRDefault="00796283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</w:p>
    <w:p w14:paraId="1D12050C" w14:textId="04ABEF74" w:rsidR="007F2CF8" w:rsidRPr="007B1F9D" w:rsidRDefault="0046747D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  <w:r w:rsidRPr="007B1F9D">
        <w:rPr>
          <w:rFonts w:asciiTheme="majorBidi" w:hAnsiTheme="majorBidi" w:cstheme="majorBidi"/>
          <w:sz w:val="28"/>
          <w:szCs w:val="28"/>
          <w:lang w:val="en-AU" w:bidi="ar-EG"/>
        </w:rPr>
        <w:t xml:space="preserve">         </w:t>
      </w:r>
      <w:r w:rsidR="007F2CF8" w:rsidRPr="007B1F9D">
        <w:rPr>
          <w:rFonts w:asciiTheme="majorBidi" w:hAnsiTheme="majorBidi" w:cstheme="majorBidi"/>
          <w:sz w:val="28"/>
          <w:szCs w:val="28"/>
          <w:lang w:val="en-AU" w:bidi="ar-EG"/>
        </w:rPr>
        <w:t xml:space="preserve">Total 232 Studies </w:t>
      </w:r>
    </w:p>
    <w:p w14:paraId="6EF20228" w14:textId="77777777" w:rsidR="00796283" w:rsidRPr="007B1F9D" w:rsidRDefault="00796283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</w:p>
    <w:p w14:paraId="6A25E14F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</w:p>
    <w:p w14:paraId="4D16A1A8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</w:p>
    <w:p w14:paraId="76224396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</w:p>
    <w:p w14:paraId="20528A3C" w14:textId="77777777" w:rsidR="00D5667F" w:rsidRPr="007B1F9D" w:rsidRDefault="00D5667F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</w:p>
    <w:p w14:paraId="34B5563D" w14:textId="51435CF9" w:rsidR="00FB1649" w:rsidRPr="007B1F9D" w:rsidRDefault="001F3879" w:rsidP="009D5601">
      <w:pPr>
        <w:bidi w:val="0"/>
        <w:ind w:left="27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  <w:r w:rsidRPr="007B1F9D">
        <w:rPr>
          <w:rFonts w:asciiTheme="majorBidi" w:hAnsiTheme="majorBidi" w:cstheme="majorBidi"/>
          <w:sz w:val="28"/>
          <w:szCs w:val="28"/>
          <w:lang w:val="en-AU" w:bidi="ar-EG"/>
        </w:rPr>
        <w:lastRenderedPageBreak/>
        <w:t>2.</w:t>
      </w:r>
      <w:r w:rsidR="00D5667F" w:rsidRPr="007B1F9D">
        <w:rPr>
          <w:rFonts w:asciiTheme="majorBidi" w:hAnsiTheme="majorBidi" w:cstheme="majorBidi"/>
          <w:sz w:val="28"/>
          <w:szCs w:val="28"/>
          <w:lang w:val="en-AU" w:bidi="ar-EG"/>
        </w:rPr>
        <w:t xml:space="preserve"> </w:t>
      </w:r>
      <w:r w:rsidR="00FB1649" w:rsidRPr="007B1F9D">
        <w:rPr>
          <w:rFonts w:asciiTheme="majorBidi" w:hAnsiTheme="majorBidi" w:cstheme="majorBidi"/>
          <w:sz w:val="28"/>
          <w:szCs w:val="28"/>
          <w:lang w:val="en-AU" w:bidi="ar-EG"/>
        </w:rPr>
        <w:t>Database: Cochrane Central Register of Controlled Trials</w:t>
      </w:r>
    </w:p>
    <w:tbl>
      <w:tblPr>
        <w:tblStyle w:val="TableGrid"/>
        <w:tblpPr w:leftFromText="180" w:rightFromText="180" w:vertAnchor="text" w:horzAnchor="margin" w:tblpY="768"/>
        <w:tblW w:w="5195" w:type="pct"/>
        <w:tblLayout w:type="fixed"/>
        <w:tblLook w:val="04A0" w:firstRow="1" w:lastRow="0" w:firstColumn="1" w:lastColumn="0" w:noHBand="0" w:noVBand="1"/>
      </w:tblPr>
      <w:tblGrid>
        <w:gridCol w:w="895"/>
        <w:gridCol w:w="9426"/>
        <w:gridCol w:w="1104"/>
      </w:tblGrid>
      <w:tr w:rsidR="007B1F9D" w:rsidRPr="007B1F9D" w14:paraId="7A66E026" w14:textId="77777777" w:rsidTr="009D5601">
        <w:trPr>
          <w:trHeight w:val="172"/>
        </w:trPr>
        <w:tc>
          <w:tcPr>
            <w:tcW w:w="392" w:type="pct"/>
          </w:tcPr>
          <w:p w14:paraId="714C1C14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#1 </w:t>
            </w:r>
          </w:p>
        </w:tc>
        <w:tc>
          <w:tcPr>
            <w:tcW w:w="4125" w:type="pct"/>
          </w:tcPr>
          <w:p w14:paraId="0FDE29F9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amino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Arginine Vasopressin</w:t>
            </w:r>
          </w:p>
        </w:tc>
        <w:tc>
          <w:tcPr>
            <w:tcW w:w="483" w:type="pct"/>
          </w:tcPr>
          <w:p w14:paraId="58FCEEED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523</w:t>
            </w:r>
          </w:p>
        </w:tc>
      </w:tr>
      <w:tr w:rsidR="007B1F9D" w:rsidRPr="007B1F9D" w14:paraId="0A3C70AD" w14:textId="77777777" w:rsidTr="009D5601">
        <w:trPr>
          <w:trHeight w:val="302"/>
        </w:trPr>
        <w:tc>
          <w:tcPr>
            <w:tcW w:w="392" w:type="pct"/>
          </w:tcPr>
          <w:p w14:paraId="57B1FAC7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2</w:t>
            </w:r>
          </w:p>
        </w:tc>
        <w:tc>
          <w:tcPr>
            <w:tcW w:w="4125" w:type="pct"/>
          </w:tcPr>
          <w:p w14:paraId="61EE9090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"1-deamino-8-D-arginine vasopressin"OR"1-desamino-8-arginine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vasopressin"OR"adiuretin"OR"adiuretin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SD"OR"apo-desmopressin"OR"DDAVP"OR"desmogalen"OR"desmopressin"OR"desmopressin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acetate"OR"desmopressin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monoacetate "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OR"ddesmopressin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monoacetate,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trihydrate"OR"desmopressine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ferring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"OR"desmospray"OR"desmotabs"OR"minirin"OR"minurin"OR"nocutil"OR"octim"OR"octostim"OR"vasopressin,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amino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arginine"</w:t>
            </w:r>
          </w:p>
        </w:tc>
        <w:tc>
          <w:tcPr>
            <w:tcW w:w="483" w:type="pct"/>
          </w:tcPr>
          <w:p w14:paraId="182CD036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061</w:t>
            </w:r>
          </w:p>
        </w:tc>
      </w:tr>
      <w:tr w:rsidR="007B1F9D" w:rsidRPr="007B1F9D" w14:paraId="68339F8F" w14:textId="77777777" w:rsidTr="009D5601">
        <w:trPr>
          <w:trHeight w:val="302"/>
        </w:trPr>
        <w:tc>
          <w:tcPr>
            <w:tcW w:w="392" w:type="pct"/>
          </w:tcPr>
          <w:p w14:paraId="4BBB5425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3</w:t>
            </w:r>
          </w:p>
        </w:tc>
        <w:tc>
          <w:tcPr>
            <w:tcW w:w="4125" w:type="pct"/>
          </w:tcPr>
          <w:p w14:paraId="6C97EB3A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1 OR #2</w:t>
            </w:r>
          </w:p>
        </w:tc>
        <w:tc>
          <w:tcPr>
            <w:tcW w:w="483" w:type="pct"/>
          </w:tcPr>
          <w:p w14:paraId="1B27FD78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085</w:t>
            </w:r>
          </w:p>
        </w:tc>
      </w:tr>
      <w:tr w:rsidR="007B1F9D" w:rsidRPr="007B1F9D" w14:paraId="46B6D44B" w14:textId="77777777" w:rsidTr="009D5601">
        <w:trPr>
          <w:trHeight w:val="302"/>
        </w:trPr>
        <w:tc>
          <w:tcPr>
            <w:tcW w:w="392" w:type="pct"/>
          </w:tcPr>
          <w:p w14:paraId="1F7D2F48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#4 </w:t>
            </w:r>
          </w:p>
        </w:tc>
        <w:tc>
          <w:tcPr>
            <w:tcW w:w="4125" w:type="pct"/>
          </w:tcPr>
          <w:p w14:paraId="208B9A13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Biopsy</w:t>
            </w:r>
          </w:p>
        </w:tc>
        <w:tc>
          <w:tcPr>
            <w:tcW w:w="483" w:type="pct"/>
          </w:tcPr>
          <w:p w14:paraId="26A2983B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4846</w:t>
            </w:r>
          </w:p>
        </w:tc>
      </w:tr>
      <w:tr w:rsidR="007B1F9D" w:rsidRPr="007B1F9D" w14:paraId="0F5B3B67" w14:textId="77777777" w:rsidTr="009D5601">
        <w:trPr>
          <w:trHeight w:val="302"/>
        </w:trPr>
        <w:tc>
          <w:tcPr>
            <w:tcW w:w="392" w:type="pct"/>
          </w:tcPr>
          <w:p w14:paraId="6EFB184F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5</w:t>
            </w:r>
          </w:p>
        </w:tc>
        <w:tc>
          <w:tcPr>
            <w:tcW w:w="4125" w:type="pct"/>
          </w:tcPr>
          <w:p w14:paraId="31E09173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"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kidney"OR"renal"OR"Tissue"OR"percutaneous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"</w:t>
            </w:r>
          </w:p>
        </w:tc>
        <w:tc>
          <w:tcPr>
            <w:tcW w:w="483" w:type="pct"/>
          </w:tcPr>
          <w:p w14:paraId="0F38C145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264300</w:t>
            </w:r>
          </w:p>
        </w:tc>
      </w:tr>
      <w:tr w:rsidR="007B1F9D" w:rsidRPr="007B1F9D" w14:paraId="720774F6" w14:textId="77777777" w:rsidTr="009D5601">
        <w:trPr>
          <w:trHeight w:val="302"/>
        </w:trPr>
        <w:tc>
          <w:tcPr>
            <w:tcW w:w="392" w:type="pct"/>
          </w:tcPr>
          <w:p w14:paraId="3A028EE6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6</w:t>
            </w:r>
          </w:p>
        </w:tc>
        <w:tc>
          <w:tcPr>
            <w:tcW w:w="4125" w:type="pct"/>
          </w:tcPr>
          <w:p w14:paraId="0F30D50A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4 AND #5</w:t>
            </w:r>
          </w:p>
        </w:tc>
        <w:tc>
          <w:tcPr>
            <w:tcW w:w="483" w:type="pct"/>
          </w:tcPr>
          <w:p w14:paraId="5F699F0C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5704</w:t>
            </w:r>
          </w:p>
        </w:tc>
      </w:tr>
      <w:tr w:rsidR="007B1F9D" w:rsidRPr="007B1F9D" w14:paraId="3A7F354F" w14:textId="77777777" w:rsidTr="009D5601">
        <w:trPr>
          <w:trHeight w:val="302"/>
        </w:trPr>
        <w:tc>
          <w:tcPr>
            <w:tcW w:w="392" w:type="pct"/>
          </w:tcPr>
          <w:p w14:paraId="231EE6E6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7</w:t>
            </w:r>
          </w:p>
        </w:tc>
        <w:tc>
          <w:tcPr>
            <w:tcW w:w="4125" w:type="pct"/>
          </w:tcPr>
          <w:p w14:paraId="738CBDD3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6 AND #3</w:t>
            </w:r>
          </w:p>
        </w:tc>
        <w:tc>
          <w:tcPr>
            <w:tcW w:w="483" w:type="pct"/>
          </w:tcPr>
          <w:p w14:paraId="795B314C" w14:textId="77777777" w:rsidR="00915B8A" w:rsidRPr="007B1F9D" w:rsidRDefault="00915B8A" w:rsidP="009D5601">
            <w:pPr>
              <w:bidi w:val="0"/>
              <w:ind w:left="27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34</w:t>
            </w:r>
          </w:p>
        </w:tc>
      </w:tr>
    </w:tbl>
    <w:p w14:paraId="2BBA3D93" w14:textId="77777777" w:rsidR="00FB1649" w:rsidRPr="007B1F9D" w:rsidRDefault="00FB1649" w:rsidP="009D5601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val="en-AU" w:bidi="ar-EG"/>
        </w:rPr>
      </w:pPr>
      <w:r w:rsidRPr="007B1F9D">
        <w:rPr>
          <w:rFonts w:asciiTheme="majorBidi" w:hAnsiTheme="majorBidi" w:cstheme="majorBidi"/>
          <w:sz w:val="28"/>
          <w:szCs w:val="28"/>
          <w:lang w:val="en-AU" w:bidi="ar-EG"/>
        </w:rPr>
        <w:t>Search Strategy:</w:t>
      </w:r>
    </w:p>
    <w:p w14:paraId="0CFDF386" w14:textId="77777777" w:rsidR="00994FEC" w:rsidRPr="007B1F9D" w:rsidRDefault="00994FEC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          </w:t>
      </w:r>
    </w:p>
    <w:p w14:paraId="46B4FE22" w14:textId="53A97E58" w:rsidR="007F2CF8" w:rsidRPr="007B1F9D" w:rsidRDefault="00994FEC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             </w:t>
      </w:r>
      <w:r w:rsidR="00915B8A" w:rsidRPr="007B1F9D">
        <w:rPr>
          <w:rFonts w:asciiTheme="majorBidi" w:hAnsiTheme="majorBidi" w:cstheme="majorBidi"/>
          <w:sz w:val="28"/>
          <w:szCs w:val="28"/>
          <w:lang w:bidi="ar-EG"/>
        </w:rPr>
        <w:t>Total:</w:t>
      </w:r>
      <w:r w:rsidR="000A19C5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34 Studies </w:t>
      </w:r>
    </w:p>
    <w:p w14:paraId="40689E80" w14:textId="77777777" w:rsidR="007F2CF8" w:rsidRPr="007B1F9D" w:rsidRDefault="007F2CF8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24F98F36" w14:textId="7152FD68" w:rsidR="002246D5" w:rsidRPr="007B1F9D" w:rsidRDefault="001F3879" w:rsidP="009D5601">
      <w:pPr>
        <w:bidi w:val="0"/>
        <w:ind w:left="72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>3.</w:t>
      </w:r>
      <w:r w:rsidR="00915B8A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2246D5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Database: Scopus </w:t>
      </w:r>
    </w:p>
    <w:p w14:paraId="3EF97AC1" w14:textId="307FB67B" w:rsidR="002246D5" w:rsidRPr="007B1F9D" w:rsidRDefault="002246D5" w:rsidP="009D5601">
      <w:pPr>
        <w:bidi w:val="0"/>
        <w:ind w:left="72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Search </w:t>
      </w:r>
      <w:r w:rsidR="00915B8A" w:rsidRPr="007B1F9D">
        <w:rPr>
          <w:rFonts w:asciiTheme="majorBidi" w:hAnsiTheme="majorBidi" w:cstheme="majorBidi"/>
          <w:sz w:val="28"/>
          <w:szCs w:val="28"/>
          <w:lang w:bidi="ar-EG"/>
        </w:rPr>
        <w:t>strategy: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</w:p>
    <w:p w14:paraId="7FF1A506" w14:textId="17DDB896" w:rsidR="003A1118" w:rsidRPr="007B1F9D" w:rsidRDefault="003A1118" w:rsidP="009D5601">
      <w:pPr>
        <w:bidi w:val="0"/>
        <w:ind w:left="72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>("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Deamino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Arginine Vasopressin"OR"1-deamino-8-D-arginine vasopressin"OR"1-desamino-8-arginine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vasopressin"OR"adiuretin"OR"adiuretin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SD"OR"apo-desmopressin"OR"DDAVP"OR"desmogalen"OR"desmopressin"OR"desmopressin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acetate"OR"desmopressin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monoacetate "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OR"ddesmopressin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monoacetate,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trihydrate"OR"desmopressine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ferring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"OR"desmospray"OR"desmotabs"OR"minirin"OR"minurin"OR"nocutil"OR"octim"OR"octostim"OR"vasopressin,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deamino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arginine")AND(Biopsy)AND("kidney"OR"renal"OR"Tissue"OR"percutaneous")</w:t>
      </w:r>
    </w:p>
    <w:p w14:paraId="3177AE31" w14:textId="3CDEFE59" w:rsidR="003A1118" w:rsidRPr="007B1F9D" w:rsidRDefault="003A1118" w:rsidP="009D5601">
      <w:pPr>
        <w:bidi w:val="0"/>
        <w:ind w:left="72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63168F05" w14:textId="3D2CE58D" w:rsidR="00B67653" w:rsidRPr="007B1F9D" w:rsidRDefault="002246D5" w:rsidP="009D5601">
      <w:pPr>
        <w:bidi w:val="0"/>
        <w:ind w:left="72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Results: </w:t>
      </w:r>
      <w:r w:rsidR="003A1118" w:rsidRPr="007B1F9D">
        <w:rPr>
          <w:rFonts w:asciiTheme="majorBidi" w:hAnsiTheme="majorBidi" w:cstheme="majorBidi"/>
          <w:sz w:val="28"/>
          <w:szCs w:val="28"/>
          <w:lang w:bidi="ar-EG"/>
        </w:rPr>
        <w:t>536</w:t>
      </w:r>
    </w:p>
    <w:p w14:paraId="1BAAFCF6" w14:textId="77777777" w:rsidR="00B67653" w:rsidRPr="007B1F9D" w:rsidRDefault="00B67653" w:rsidP="009D5601">
      <w:pPr>
        <w:bidi w:val="0"/>
        <w:ind w:left="72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603D8A84" w14:textId="77777777" w:rsidR="00994FEC" w:rsidRPr="007B1F9D" w:rsidRDefault="00994FEC" w:rsidP="009D5601">
      <w:pPr>
        <w:bidi w:val="0"/>
        <w:ind w:left="72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33F7D95F" w14:textId="77777777" w:rsidR="00994FEC" w:rsidRPr="007B1F9D" w:rsidRDefault="00994FEC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299646C6" w14:textId="77777777" w:rsidR="00994FEC" w:rsidRPr="007B1F9D" w:rsidRDefault="00994FEC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762D70DD" w14:textId="68F04B31" w:rsidR="00B67653" w:rsidRPr="007B1F9D" w:rsidRDefault="00915B8A" w:rsidP="009D5601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lastRenderedPageBreak/>
        <w:t>4. Database</w:t>
      </w:r>
      <w:r w:rsidR="00B67653" w:rsidRPr="007B1F9D">
        <w:rPr>
          <w:rFonts w:asciiTheme="majorBidi" w:hAnsiTheme="majorBidi" w:cstheme="majorBidi"/>
          <w:sz w:val="28"/>
          <w:szCs w:val="28"/>
          <w:lang w:bidi="ar-EG"/>
        </w:rPr>
        <w:t>:</w:t>
      </w:r>
      <w:r w:rsidR="005D076C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B67653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Web Of Science </w:t>
      </w:r>
    </w:p>
    <w:p w14:paraId="1ED08977" w14:textId="347CF636" w:rsidR="00B67653" w:rsidRPr="007B1F9D" w:rsidRDefault="00B67653" w:rsidP="009D5601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Search </w:t>
      </w:r>
      <w:r w:rsidR="00915B8A" w:rsidRPr="007B1F9D">
        <w:rPr>
          <w:rFonts w:asciiTheme="majorBidi" w:hAnsiTheme="majorBidi" w:cstheme="majorBidi"/>
          <w:sz w:val="28"/>
          <w:szCs w:val="28"/>
          <w:lang w:bidi="ar-EG"/>
        </w:rPr>
        <w:t>Strategy: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</w:p>
    <w:tbl>
      <w:tblPr>
        <w:tblStyle w:val="TableGrid"/>
        <w:tblW w:w="10996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1525"/>
        <w:gridCol w:w="7560"/>
        <w:gridCol w:w="1911"/>
      </w:tblGrid>
      <w:tr w:rsidR="007B1F9D" w:rsidRPr="007B1F9D" w14:paraId="1FF941B0" w14:textId="77777777" w:rsidTr="009D5601">
        <w:trPr>
          <w:trHeight w:val="622"/>
        </w:trPr>
        <w:tc>
          <w:tcPr>
            <w:tcW w:w="1525" w:type="dxa"/>
          </w:tcPr>
          <w:p w14:paraId="2B98F74B" w14:textId="6042438A" w:rsidR="00B67653" w:rsidRPr="007B1F9D" w:rsidRDefault="00B67653" w:rsidP="009D5601">
            <w:pPr>
              <w:bidi w:val="0"/>
              <w:ind w:left="990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1</w:t>
            </w:r>
          </w:p>
        </w:tc>
        <w:tc>
          <w:tcPr>
            <w:tcW w:w="7560" w:type="dxa"/>
          </w:tcPr>
          <w:p w14:paraId="4CAEE086" w14:textId="77777777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ALL=(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amino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arginine vasopressin )</w:t>
            </w:r>
          </w:p>
          <w:p w14:paraId="2653C353" w14:textId="77777777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1911" w:type="dxa"/>
          </w:tcPr>
          <w:p w14:paraId="76792123" w14:textId="62D95BC7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891</w:t>
            </w:r>
          </w:p>
        </w:tc>
      </w:tr>
      <w:tr w:rsidR="007B1F9D" w:rsidRPr="007B1F9D" w14:paraId="51B3E99F" w14:textId="77777777" w:rsidTr="009D5601">
        <w:trPr>
          <w:trHeight w:val="1263"/>
        </w:trPr>
        <w:tc>
          <w:tcPr>
            <w:tcW w:w="1525" w:type="dxa"/>
          </w:tcPr>
          <w:p w14:paraId="780A96F3" w14:textId="3943716E" w:rsidR="00B67653" w:rsidRPr="007B1F9D" w:rsidRDefault="00B67653" w:rsidP="009D5601">
            <w:pPr>
              <w:bidi w:val="0"/>
              <w:ind w:left="990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2</w:t>
            </w:r>
          </w:p>
        </w:tc>
        <w:tc>
          <w:tcPr>
            <w:tcW w:w="7560" w:type="dxa"/>
          </w:tcPr>
          <w:p w14:paraId="349A4AB1" w14:textId="77777777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(ALL=(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amino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arginine vasopressin )) OR ALL=((1-deamino-8-D-arginine vasopressin or 1-desamino-8-arginine vasopressin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adiuretin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adiuretin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SD or apo-desmopressin or DDAVP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smogalen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desmopressin or desmopressin acetate or desmopressin monoacetate or desmopressin monoacetate, trihydrate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smopressine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ferring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smospray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smotabs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minirin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minurin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nocutil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octim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octostim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or vasopressin, 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deamino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 xml:space="preserve"> arginine) )</w:t>
            </w:r>
          </w:p>
          <w:p w14:paraId="494DD466" w14:textId="77777777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1911" w:type="dxa"/>
          </w:tcPr>
          <w:p w14:paraId="49DA2B17" w14:textId="66D8247B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7317</w:t>
            </w:r>
          </w:p>
        </w:tc>
      </w:tr>
      <w:tr w:rsidR="007B1F9D" w:rsidRPr="007B1F9D" w14:paraId="29BE4ED6" w14:textId="77777777" w:rsidTr="009D5601">
        <w:trPr>
          <w:trHeight w:val="292"/>
        </w:trPr>
        <w:tc>
          <w:tcPr>
            <w:tcW w:w="1525" w:type="dxa"/>
          </w:tcPr>
          <w:p w14:paraId="3FC590F2" w14:textId="18B77816" w:rsidR="00B67653" w:rsidRPr="007B1F9D" w:rsidRDefault="00B67653" w:rsidP="009D5601">
            <w:pPr>
              <w:bidi w:val="0"/>
              <w:ind w:left="990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3</w:t>
            </w:r>
          </w:p>
        </w:tc>
        <w:tc>
          <w:tcPr>
            <w:tcW w:w="7560" w:type="dxa"/>
          </w:tcPr>
          <w:p w14:paraId="19567194" w14:textId="207BEF6F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1 OR #2</w:t>
            </w:r>
          </w:p>
        </w:tc>
        <w:tc>
          <w:tcPr>
            <w:tcW w:w="1911" w:type="dxa"/>
          </w:tcPr>
          <w:p w14:paraId="244FF031" w14:textId="1103E1E5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7317</w:t>
            </w:r>
          </w:p>
        </w:tc>
      </w:tr>
      <w:tr w:rsidR="007B1F9D" w:rsidRPr="007B1F9D" w14:paraId="1E49D798" w14:textId="77777777" w:rsidTr="009D5601">
        <w:trPr>
          <w:trHeight w:val="622"/>
        </w:trPr>
        <w:tc>
          <w:tcPr>
            <w:tcW w:w="1525" w:type="dxa"/>
          </w:tcPr>
          <w:p w14:paraId="2A1B4E27" w14:textId="725CA27E" w:rsidR="00B67653" w:rsidRPr="007B1F9D" w:rsidRDefault="00B67653" w:rsidP="009D5601">
            <w:pPr>
              <w:bidi w:val="0"/>
              <w:ind w:left="990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4</w:t>
            </w:r>
          </w:p>
        </w:tc>
        <w:tc>
          <w:tcPr>
            <w:tcW w:w="7560" w:type="dxa"/>
          </w:tcPr>
          <w:p w14:paraId="0B65FEE0" w14:textId="77777777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(#1 OR #2) AND ALL=(Biopsy)</w:t>
            </w:r>
          </w:p>
          <w:p w14:paraId="74920335" w14:textId="1820C61C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1911" w:type="dxa"/>
          </w:tcPr>
          <w:p w14:paraId="20920EAD" w14:textId="0A51E32E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141</w:t>
            </w:r>
          </w:p>
        </w:tc>
      </w:tr>
      <w:tr w:rsidR="00B67653" w:rsidRPr="007B1F9D" w14:paraId="5F3F43FF" w14:textId="77777777" w:rsidTr="009D5601">
        <w:trPr>
          <w:trHeight w:val="934"/>
        </w:trPr>
        <w:tc>
          <w:tcPr>
            <w:tcW w:w="1525" w:type="dxa"/>
          </w:tcPr>
          <w:p w14:paraId="6F139C16" w14:textId="0D286E3C" w:rsidR="00B67653" w:rsidRPr="007B1F9D" w:rsidRDefault="00B67653" w:rsidP="009D5601">
            <w:pPr>
              <w:bidi w:val="0"/>
              <w:ind w:left="990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#5</w:t>
            </w:r>
          </w:p>
        </w:tc>
        <w:tc>
          <w:tcPr>
            <w:tcW w:w="7560" w:type="dxa"/>
          </w:tcPr>
          <w:p w14:paraId="2321C299" w14:textId="77777777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((#1 OR #2) AND ALL=(Biopsy)) AND ALL=("</w:t>
            </w:r>
            <w:proofErr w:type="spellStart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kidney"OR"renal"OR"Tissue"OR"percutaneous</w:t>
            </w:r>
            <w:proofErr w:type="spellEnd"/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" )</w:t>
            </w:r>
          </w:p>
          <w:p w14:paraId="5E57EE9A" w14:textId="77777777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1911" w:type="dxa"/>
          </w:tcPr>
          <w:p w14:paraId="6E697876" w14:textId="54603FDB" w:rsidR="00B67653" w:rsidRPr="007B1F9D" w:rsidRDefault="00B67653" w:rsidP="009D5601">
            <w:pPr>
              <w:bidi w:val="0"/>
              <w:ind w:left="990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7B1F9D">
              <w:rPr>
                <w:rFonts w:asciiTheme="majorBidi" w:hAnsiTheme="majorBidi" w:cstheme="majorBidi"/>
                <w:sz w:val="28"/>
                <w:szCs w:val="28"/>
                <w:lang w:bidi="ar-EG"/>
              </w:rPr>
              <w:t>71</w:t>
            </w:r>
          </w:p>
        </w:tc>
      </w:tr>
    </w:tbl>
    <w:p w14:paraId="1B9B4CEE" w14:textId="77777777" w:rsidR="00B67653" w:rsidRPr="007B1F9D" w:rsidRDefault="00B67653" w:rsidP="009D5601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7AC70700" w14:textId="455B8E64" w:rsidR="00B67653" w:rsidRPr="007B1F9D" w:rsidRDefault="00B67653" w:rsidP="009D5601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Total = 71 </w:t>
      </w:r>
    </w:p>
    <w:p w14:paraId="7FD05C76" w14:textId="534D7877" w:rsidR="00FD48BC" w:rsidRPr="007B1F9D" w:rsidRDefault="005D076C" w:rsidP="009D5601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>5.</w:t>
      </w:r>
      <w:r w:rsidR="00915B8A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FD48BC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Database: </w:t>
      </w:r>
      <w:r w:rsidR="00915B8A" w:rsidRPr="007B1F9D">
        <w:rPr>
          <w:rFonts w:asciiTheme="majorBidi" w:hAnsiTheme="majorBidi" w:cstheme="majorBidi"/>
          <w:sz w:val="28"/>
          <w:szCs w:val="28"/>
          <w:lang w:bidi="ar-EG"/>
        </w:rPr>
        <w:t>clinical</w:t>
      </w:r>
      <w:r w:rsidR="00FD48BC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trial. gov</w:t>
      </w:r>
    </w:p>
    <w:p w14:paraId="68681420" w14:textId="60BB7BB2" w:rsidR="00FD48BC" w:rsidRPr="007B1F9D" w:rsidRDefault="00FD48BC" w:rsidP="004A1AD4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>("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Deamino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Arginine Vasopressin"OR"1-deamino-8-D-arginine vasopressin"OR"1-desamino-8-arginine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vasopressin"OR"adiuretin"OR"adiuretin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SD"OR"apo-desmopressin"OR"DDAVP"OR"desmogalen"OR"desmopressin"OR"desmopressin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acetate"OR"desmopressin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monoacetate "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OR"ddesmopressin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monoacetate,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trihydrate"OR"desmopressine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ferring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"OR"desmospray"OR"desmotabs"OR"minirin"OR"minurin"OR"nocutil"OR"octim"OR"octostim"OR"vasopressin, </w:t>
      </w:r>
      <w:proofErr w:type="spellStart"/>
      <w:r w:rsidRPr="007B1F9D">
        <w:rPr>
          <w:rFonts w:asciiTheme="majorBidi" w:hAnsiTheme="majorBidi" w:cstheme="majorBidi"/>
          <w:sz w:val="28"/>
          <w:szCs w:val="28"/>
          <w:lang w:bidi="ar-EG"/>
        </w:rPr>
        <w:t>deamino</w:t>
      </w:r>
      <w:proofErr w:type="spellEnd"/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arginine")</w:t>
      </w:r>
      <w:r w:rsidR="009A16AA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>AND</w:t>
      </w:r>
      <w:r w:rsidR="009A16AA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>(Biopsy)</w:t>
      </w:r>
      <w:r w:rsidR="009A16AA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>AND</w:t>
      </w:r>
      <w:r w:rsidR="009A16AA" w:rsidRPr="007B1F9D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7B1F9D">
        <w:rPr>
          <w:rFonts w:asciiTheme="majorBidi" w:hAnsiTheme="majorBidi" w:cstheme="majorBidi"/>
          <w:sz w:val="28"/>
          <w:szCs w:val="28"/>
          <w:lang w:bidi="ar-EG"/>
        </w:rPr>
        <w:t>("kidney"OR"renal"OR"Tissue"OR"percutaneous")</w:t>
      </w:r>
    </w:p>
    <w:p w14:paraId="227A5A93" w14:textId="5E135395" w:rsidR="00FD48BC" w:rsidRPr="007B1F9D" w:rsidRDefault="00FD48BC" w:rsidP="009D5601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 xml:space="preserve">Result: 4 Studies </w:t>
      </w:r>
    </w:p>
    <w:p w14:paraId="05C6E1F4" w14:textId="0B0CB574" w:rsidR="004A1AD4" w:rsidRPr="007B1F9D" w:rsidRDefault="004A1AD4" w:rsidP="004A1AD4">
      <w:pPr>
        <w:bidi w:val="0"/>
        <w:ind w:left="99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t>* We recommend the PRESS 2015 checklist as a future tool to ensure rigorous, peer-reviewed search strategy development.</w:t>
      </w:r>
    </w:p>
    <w:p w14:paraId="683A7860" w14:textId="77777777" w:rsidR="001F3879" w:rsidRPr="007B1F9D" w:rsidRDefault="001F3879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br w:type="page"/>
      </w:r>
    </w:p>
    <w:p w14:paraId="02DC5CE9" w14:textId="77777777" w:rsidR="001F3879" w:rsidRPr="007B1F9D" w:rsidRDefault="001F3879" w:rsidP="00994FEC">
      <w:pPr>
        <w:keepNext/>
        <w:bidi w:val="0"/>
        <w:jc w:val="both"/>
        <w:rPr>
          <w:rFonts w:asciiTheme="majorBidi" w:hAnsiTheme="majorBidi" w:cstheme="majorBidi"/>
        </w:rPr>
      </w:pPr>
      <w:r w:rsidRPr="007B1F9D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5F3C2B7A" wp14:editId="4BD00942">
            <wp:extent cx="6952499" cy="3656965"/>
            <wp:effectExtent l="0" t="0" r="1270" b="635"/>
            <wp:docPr id="1634133344" name="Picture 14" descr="A chart with green circles and red 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133344" name="Picture 14" descr="A chart with green circles and red x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9877" cy="3671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51775" w14:textId="7FF28D5B" w:rsidR="001F3879" w:rsidRPr="007B1F9D" w:rsidRDefault="001F3879" w:rsidP="00994FEC">
      <w:pPr>
        <w:pStyle w:val="Caption"/>
        <w:bidi w:val="0"/>
        <w:jc w:val="center"/>
        <w:rPr>
          <w:rFonts w:asciiTheme="majorBidi" w:hAnsiTheme="majorBidi" w:cstheme="majorBidi"/>
          <w:i w:val="0"/>
          <w:iCs w:val="0"/>
          <w:color w:val="auto"/>
          <w:sz w:val="28"/>
          <w:szCs w:val="28"/>
          <w:rtl/>
        </w:rPr>
      </w:pPr>
      <w:r w:rsidRPr="007B1F9D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>Figure</w:t>
      </w:r>
      <w:r w:rsidRPr="007B1F9D">
        <w:rPr>
          <w:rFonts w:asciiTheme="majorBidi" w:hAnsiTheme="majorBidi" w:cstheme="majorBidi"/>
          <w:i w:val="0"/>
          <w:iCs w:val="0"/>
          <w:color w:val="auto"/>
          <w:sz w:val="28"/>
          <w:szCs w:val="28"/>
          <w:rtl/>
        </w:rPr>
        <w:t xml:space="preserve"> </w:t>
      </w:r>
      <w:r w:rsidRPr="007B1F9D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 xml:space="preserve">S1: </w:t>
      </w:r>
      <w:r w:rsidRPr="007B1F9D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t>Quality assessment of RCT using ROB2 too</w:t>
      </w:r>
    </w:p>
    <w:p w14:paraId="3F0A8352" w14:textId="1EB43830" w:rsidR="00D5025C" w:rsidRPr="007B1F9D" w:rsidRDefault="00D5025C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sz w:val="28"/>
          <w:szCs w:val="28"/>
          <w:lang w:bidi="ar-EG"/>
        </w:rPr>
        <w:br w:type="page"/>
      </w:r>
    </w:p>
    <w:p w14:paraId="7D537E17" w14:textId="77777777" w:rsidR="000E17E5" w:rsidRPr="007B1F9D" w:rsidRDefault="000E17E5" w:rsidP="00994FEC">
      <w:pPr>
        <w:bidi w:val="0"/>
        <w:jc w:val="both"/>
        <w:rPr>
          <w:rFonts w:asciiTheme="majorBidi" w:hAnsiTheme="majorBidi" w:cstheme="majorBidi"/>
        </w:rPr>
      </w:pPr>
    </w:p>
    <w:p w14:paraId="6FBE9222" w14:textId="285C3183" w:rsidR="00DB6671" w:rsidRPr="007B1F9D" w:rsidRDefault="00915B8A" w:rsidP="00994FEC">
      <w:pPr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7B1F9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0BDB6DA" wp14:editId="2F397BBC">
                <wp:simplePos x="0" y="0"/>
                <wp:positionH relativeFrom="column">
                  <wp:posOffset>-15875</wp:posOffset>
                </wp:positionH>
                <wp:positionV relativeFrom="paragraph">
                  <wp:posOffset>8860155</wp:posOffset>
                </wp:positionV>
                <wp:extent cx="7219315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1732829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93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550396" w14:textId="54D15F4C" w:rsidR="00DB6671" w:rsidRPr="00915B8A" w:rsidRDefault="00DB6671" w:rsidP="00915B8A">
                            <w:pPr>
                              <w:pStyle w:val="Caption"/>
                              <w:bidi w:val="0"/>
                              <w:jc w:val="center"/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rtl/>
                                <w:lang w:val="en" w:bidi="ar-EG"/>
                              </w:rPr>
                            </w:pPr>
                            <w:r w:rsidRPr="00915B8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915B8A" w:rsidRPr="00915B8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2:</w:t>
                            </w:r>
                            <w:r w:rsidR="00D5025C" w:rsidRPr="00915B8A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15B8A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Forest plots of efficacy outcomes (A) gross hematuria. (B) Hematoma formation. (C) Sensitivity analysis of hematoma formation (excluding Sethi et al).</w:t>
                            </w:r>
                            <w:r w:rsidRPr="00915B8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bidi="ar-EG"/>
                              </w:rPr>
                              <w:t xml:space="preserve"> </w:t>
                            </w:r>
                            <w:r w:rsidRPr="00915B8A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(</w:t>
                            </w:r>
                            <w:r w:rsidR="00D5025C" w:rsidRPr="00915B8A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shd w:val="clear" w:color="auto" w:fill="FFFFFF"/>
                              </w:rPr>
                              <w:t>D</w:t>
                            </w:r>
                            <w:r w:rsidRPr="00915B8A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shd w:val="clear" w:color="auto" w:fill="FFFFFF"/>
                              </w:rPr>
                              <w:t>)</w:t>
                            </w:r>
                            <w:r w:rsidRPr="00915B8A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"/>
                              </w:rPr>
                              <w:t xml:space="preserve"> The need for blood transfusion</w:t>
                            </w:r>
                            <w:r w:rsidRPr="00915B8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" w:bidi="ar-EG"/>
                              </w:rPr>
                              <w:t>. (</w:t>
                            </w:r>
                            <w:r w:rsidR="00D5025C" w:rsidRPr="00915B8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" w:bidi="ar-EG"/>
                              </w:rPr>
                              <w:t>E</w:t>
                            </w:r>
                            <w:r w:rsidRPr="00915B8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" w:bidi="ar-EG"/>
                              </w:rPr>
                              <w:t xml:space="preserve">) </w:t>
                            </w:r>
                            <w:r w:rsidRPr="00915B8A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"/>
                              </w:rPr>
                              <w:t>The need for an interventional or radiological proced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BDB6D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.25pt;margin-top:697.65pt;width:568.45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" stroked="f">
                <v:textbox style="mso-fit-shape-to-text:t" inset="0,0,0,0">
                  <w:txbxContent>
                    <w:p w14:paraId="6F550396" w14:textId="54D15F4C" w:rsidR="00DB6671" w:rsidRPr="00915B8A" w:rsidRDefault="00DB6671" w:rsidP="00915B8A">
                      <w:pPr>
                        <w:pStyle w:val="Caption"/>
                        <w:bidi w:val="0"/>
                        <w:jc w:val="center"/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rtl/>
                          <w:lang w:val="en" w:bidi="ar-EG"/>
                        </w:rPr>
                      </w:pPr>
                      <w:r w:rsidRPr="00915B8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915B8A" w:rsidRPr="00915B8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2:</w:t>
                      </w:r>
                      <w:r w:rsidR="00D5025C" w:rsidRPr="00915B8A"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915B8A"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Forest plots of efficacy outcomes (A) gross hematuria. (B) Hematoma formation. (C) Sensitivity analysis of hematoma formation (excluding Sethi et al).</w:t>
                      </w:r>
                      <w:r w:rsidRPr="00915B8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bidi="ar-EG"/>
                        </w:rPr>
                        <w:t xml:space="preserve"> </w:t>
                      </w:r>
                      <w:r w:rsidRPr="00915B8A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shd w:val="clear" w:color="auto" w:fill="FFFFFF"/>
                        </w:rPr>
                        <w:t xml:space="preserve"> (</w:t>
                      </w:r>
                      <w:r w:rsidR="00D5025C" w:rsidRPr="00915B8A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shd w:val="clear" w:color="auto" w:fill="FFFFFF"/>
                        </w:rPr>
                        <w:t>D</w:t>
                      </w:r>
                      <w:r w:rsidRPr="00915B8A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shd w:val="clear" w:color="auto" w:fill="FFFFFF"/>
                        </w:rPr>
                        <w:t>)</w:t>
                      </w:r>
                      <w:r w:rsidRPr="00915B8A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"/>
                        </w:rPr>
                        <w:t xml:space="preserve"> The need for blood transfusion</w:t>
                      </w:r>
                      <w:r w:rsidRPr="00915B8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" w:bidi="ar-EG"/>
                        </w:rPr>
                        <w:t>. (</w:t>
                      </w:r>
                      <w:r w:rsidR="00D5025C" w:rsidRPr="00915B8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" w:bidi="ar-EG"/>
                        </w:rPr>
                        <w:t>E</w:t>
                      </w:r>
                      <w:r w:rsidRPr="00915B8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" w:bidi="ar-EG"/>
                        </w:rPr>
                        <w:t xml:space="preserve">) </w:t>
                      </w:r>
                      <w:r w:rsidRPr="00915B8A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"/>
                        </w:rPr>
                        <w:t>The need for an interventional or radiological procedur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0E17E5" w:rsidRPr="007B1F9D">
        <w:rPr>
          <w:rFonts w:asciiTheme="majorBidi" w:hAnsiTheme="majorBidi" w:cstheme="majorBidi"/>
          <w:noProof/>
        </w:rPr>
        <w:drawing>
          <wp:inline distT="0" distB="0" distL="0" distR="0" wp14:anchorId="4E24D6C5" wp14:editId="73E43924">
            <wp:extent cx="6645910" cy="8639175"/>
            <wp:effectExtent l="0" t="0" r="2540" b="0"/>
            <wp:docPr id="7304025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63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AF257" w14:textId="77777777" w:rsidR="00E75C95" w:rsidRPr="007B1F9D" w:rsidRDefault="007751D5" w:rsidP="00994FEC">
      <w:pPr>
        <w:keepNext/>
        <w:bidi w:val="0"/>
        <w:jc w:val="both"/>
        <w:rPr>
          <w:rFonts w:asciiTheme="majorBidi" w:hAnsiTheme="majorBidi" w:cstheme="majorBidi"/>
        </w:rPr>
      </w:pPr>
      <w:r w:rsidRPr="007B1F9D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98DC504" wp14:editId="5E3D5825">
            <wp:extent cx="6645910" cy="8216265"/>
            <wp:effectExtent l="0" t="0" r="2540" b="0"/>
            <wp:docPr id="315658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21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198EF" w14:textId="15AB6233" w:rsidR="0046747D" w:rsidRPr="007B1F9D" w:rsidRDefault="00E75C95" w:rsidP="00994FEC">
      <w:pPr>
        <w:pStyle w:val="Caption"/>
        <w:bidi w:val="0"/>
        <w:jc w:val="center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sectPr w:rsidR="0046747D" w:rsidRPr="007B1F9D" w:rsidSect="0046747D">
          <w:pgSz w:w="11906" w:h="16838"/>
          <w:pgMar w:top="720" w:right="720" w:bottom="720" w:left="180" w:header="708" w:footer="708" w:gutter="0"/>
          <w:cols w:space="708"/>
          <w:bidi/>
          <w:rtlGutter/>
          <w:docGrid w:linePitch="360"/>
        </w:sectPr>
      </w:pPr>
      <w:r w:rsidRPr="007B1F9D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Figure S3: Forest plots of safety outcomes:  (A) Flushing. (B) Change in systolic blood pressure. (C) Change in diastolic blood pressure. (D) Change in hemoglobin level. (E) Sensitivity analysis of changes in hemoglobin level (excluding Manno et al)</w:t>
      </w:r>
    </w:p>
    <w:p w14:paraId="33AB6975" w14:textId="64500607" w:rsidR="0046747D" w:rsidRPr="007B1F9D" w:rsidRDefault="00E63670" w:rsidP="008E0767">
      <w:pPr>
        <w:keepNext/>
        <w:bidi w:val="0"/>
        <w:ind w:firstLine="90"/>
        <w:jc w:val="both"/>
        <w:rPr>
          <w:rFonts w:asciiTheme="majorBidi" w:hAnsiTheme="majorBidi" w:cstheme="majorBidi"/>
          <w:noProof/>
        </w:rPr>
      </w:pPr>
      <w:r w:rsidRPr="007B1F9D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D042B4F" wp14:editId="427BBD21">
            <wp:extent cx="9315450" cy="4162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 S1.jp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7" t="17854" r="3952" b="34445"/>
                    <a:stretch/>
                  </pic:blipFill>
                  <pic:spPr bwMode="auto">
                    <a:xfrm>
                      <a:off x="0" y="0"/>
                      <a:ext cx="9315450" cy="4162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343A4" w14:textId="6ACFB967" w:rsidR="008E0767" w:rsidRPr="007B1F9D" w:rsidRDefault="0046747D" w:rsidP="00994FEC">
      <w:pPr>
        <w:pStyle w:val="Caption"/>
        <w:bidi w:val="0"/>
        <w:jc w:val="both"/>
        <w:rPr>
          <w:i w:val="0"/>
          <w:iCs w:val="0"/>
          <w:noProof/>
          <w:color w:val="auto"/>
          <w:sz w:val="24"/>
          <w:szCs w:val="24"/>
        </w:rPr>
      </w:pPr>
      <w:r w:rsidRPr="007B1F9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igure S4: GRADE summary of findings for the impact of intranasal desmopressin compared to placebo in reducing post-biopsy bleeding complications</w:t>
      </w:r>
      <w:r w:rsidRPr="007B1F9D">
        <w:rPr>
          <w:i w:val="0"/>
          <w:iCs w:val="0"/>
          <w:color w:val="auto"/>
          <w:sz w:val="24"/>
          <w:szCs w:val="24"/>
        </w:rPr>
        <w:t>.</w:t>
      </w:r>
    </w:p>
    <w:p w14:paraId="3739F225" w14:textId="77777777" w:rsidR="008E0767" w:rsidRPr="007B1F9D" w:rsidRDefault="008E0767" w:rsidP="008E0767">
      <w:pPr>
        <w:pStyle w:val="Heading2"/>
        <w:bidi w:val="0"/>
        <w:ind w:left="630"/>
        <w:rPr>
          <w:rFonts w:asciiTheme="majorBidi" w:hAnsiTheme="majorBidi"/>
          <w:color w:val="auto"/>
          <w:sz w:val="28"/>
          <w:szCs w:val="28"/>
        </w:rPr>
      </w:pPr>
      <w:r w:rsidRPr="007B1F9D">
        <w:rPr>
          <w:rFonts w:asciiTheme="majorBidi" w:hAnsiTheme="majorBidi"/>
          <w:color w:val="auto"/>
          <w:sz w:val="28"/>
          <w:szCs w:val="28"/>
        </w:rPr>
        <w:t>Explanatory Notes</w:t>
      </w:r>
    </w:p>
    <w:p w14:paraId="450B470A" w14:textId="77777777" w:rsidR="008E0767" w:rsidRPr="007B1F9D" w:rsidRDefault="008E0767" w:rsidP="008E0767">
      <w:pPr>
        <w:pStyle w:val="ListBullet"/>
        <w:ind w:left="630"/>
        <w:rPr>
          <w:rFonts w:asciiTheme="majorBidi" w:hAnsiTheme="majorBidi" w:cstheme="majorBidi"/>
          <w:sz w:val="20"/>
          <w:szCs w:val="20"/>
        </w:rPr>
      </w:pPr>
      <w:r w:rsidRPr="007B1F9D">
        <w:rPr>
          <w:rFonts w:asciiTheme="majorBidi" w:hAnsiTheme="majorBidi" w:cstheme="majorBidi"/>
          <w:sz w:val="20"/>
          <w:szCs w:val="20"/>
        </w:rPr>
        <w:t>a. Only one study (Sattari 2022) had some missing data without explanation.</w:t>
      </w:r>
    </w:p>
    <w:p w14:paraId="5CB11D0D" w14:textId="77777777" w:rsidR="008E0767" w:rsidRPr="007B1F9D" w:rsidRDefault="008E0767" w:rsidP="008E0767">
      <w:pPr>
        <w:pStyle w:val="ListBullet"/>
        <w:ind w:left="630"/>
        <w:rPr>
          <w:rFonts w:asciiTheme="majorBidi" w:hAnsiTheme="majorBidi" w:cstheme="majorBidi"/>
          <w:sz w:val="20"/>
          <w:szCs w:val="20"/>
        </w:rPr>
      </w:pPr>
      <w:r w:rsidRPr="007B1F9D">
        <w:rPr>
          <w:rFonts w:asciiTheme="majorBidi" w:hAnsiTheme="majorBidi" w:cstheme="majorBidi"/>
          <w:sz w:val="20"/>
          <w:szCs w:val="20"/>
        </w:rPr>
        <w:t>b. Two studies were in favor of the intervention while the other two were against.</w:t>
      </w:r>
    </w:p>
    <w:p w14:paraId="11B4746F" w14:textId="77777777" w:rsidR="008E0767" w:rsidRPr="007B1F9D" w:rsidRDefault="008E0767" w:rsidP="008E0767">
      <w:pPr>
        <w:pStyle w:val="ListBullet"/>
        <w:ind w:left="630"/>
        <w:rPr>
          <w:rFonts w:asciiTheme="majorBidi" w:hAnsiTheme="majorBidi" w:cstheme="majorBidi"/>
          <w:sz w:val="20"/>
          <w:szCs w:val="20"/>
        </w:rPr>
      </w:pPr>
      <w:r w:rsidRPr="007B1F9D">
        <w:rPr>
          <w:rFonts w:asciiTheme="majorBidi" w:hAnsiTheme="majorBidi" w:cstheme="majorBidi"/>
          <w:sz w:val="20"/>
          <w:szCs w:val="20"/>
        </w:rPr>
        <w:t>c. The confidence interval spans all possible outcomes (slight benefit, no benefit, and harm), indicating a high level of imprecision likely due to contradictory findings of the included studies.</w:t>
      </w:r>
    </w:p>
    <w:p w14:paraId="52E391B4" w14:textId="77777777" w:rsidR="008E0767" w:rsidRPr="007B1F9D" w:rsidRDefault="008E0767" w:rsidP="008E0767">
      <w:pPr>
        <w:pStyle w:val="ListBullet"/>
        <w:ind w:left="630"/>
        <w:rPr>
          <w:rFonts w:asciiTheme="majorBidi" w:hAnsiTheme="majorBidi" w:cstheme="majorBidi"/>
          <w:sz w:val="20"/>
          <w:szCs w:val="20"/>
        </w:rPr>
      </w:pPr>
      <w:r w:rsidRPr="007B1F9D">
        <w:rPr>
          <w:rFonts w:asciiTheme="majorBidi" w:hAnsiTheme="majorBidi" w:cstheme="majorBidi"/>
          <w:sz w:val="20"/>
          <w:szCs w:val="20"/>
        </w:rPr>
        <w:t>d. Due to contradictory findings of included studies.</w:t>
      </w:r>
    </w:p>
    <w:p w14:paraId="7F5975E3" w14:textId="77777777" w:rsidR="008E0767" w:rsidRPr="007B1F9D" w:rsidRDefault="008E0767" w:rsidP="008E0767">
      <w:pPr>
        <w:pStyle w:val="Heading2"/>
        <w:bidi w:val="0"/>
        <w:ind w:left="630"/>
        <w:rPr>
          <w:rFonts w:asciiTheme="majorBidi" w:hAnsiTheme="majorBidi"/>
          <w:color w:val="auto"/>
          <w:sz w:val="28"/>
          <w:szCs w:val="28"/>
        </w:rPr>
      </w:pPr>
      <w:r w:rsidRPr="007B1F9D">
        <w:rPr>
          <w:rFonts w:asciiTheme="majorBidi" w:hAnsiTheme="majorBidi"/>
          <w:color w:val="auto"/>
          <w:sz w:val="28"/>
          <w:szCs w:val="28"/>
        </w:rPr>
        <w:t>GRADE Working Group Definitions</w:t>
      </w:r>
    </w:p>
    <w:p w14:paraId="260C7AF4" w14:textId="77777777" w:rsidR="008E0767" w:rsidRPr="007B1F9D" w:rsidRDefault="008E0767" w:rsidP="008E0767">
      <w:pPr>
        <w:pStyle w:val="ListBullet"/>
        <w:ind w:left="630"/>
        <w:rPr>
          <w:rFonts w:asciiTheme="majorBidi" w:hAnsiTheme="majorBidi" w:cstheme="majorBidi"/>
          <w:sz w:val="20"/>
          <w:szCs w:val="20"/>
        </w:rPr>
      </w:pPr>
      <w:r w:rsidRPr="007B1F9D">
        <w:rPr>
          <w:rFonts w:asciiTheme="majorBidi" w:hAnsiTheme="majorBidi" w:cstheme="majorBidi"/>
          <w:sz w:val="20"/>
          <w:szCs w:val="20"/>
        </w:rPr>
        <w:t>High certainty: We are very confident that the true effect lies close to that of the estimate of the effect.</w:t>
      </w:r>
    </w:p>
    <w:p w14:paraId="47D5B549" w14:textId="77777777" w:rsidR="008E0767" w:rsidRPr="007B1F9D" w:rsidRDefault="008E0767" w:rsidP="008E0767">
      <w:pPr>
        <w:pStyle w:val="ListBullet"/>
        <w:ind w:left="630"/>
        <w:rPr>
          <w:rFonts w:asciiTheme="majorBidi" w:hAnsiTheme="majorBidi" w:cstheme="majorBidi"/>
          <w:sz w:val="20"/>
          <w:szCs w:val="20"/>
        </w:rPr>
      </w:pPr>
      <w:r w:rsidRPr="007B1F9D">
        <w:rPr>
          <w:rFonts w:asciiTheme="majorBidi" w:hAnsiTheme="majorBidi" w:cstheme="majorBidi"/>
          <w:sz w:val="20"/>
          <w:szCs w:val="20"/>
        </w:rPr>
        <w:t>Moderate certainty: We are moderately confident in the effect estimate: the true effect is likely to be close to the estimate, but there is a possibility that it is substantially different.</w:t>
      </w:r>
    </w:p>
    <w:p w14:paraId="6C9898C5" w14:textId="77777777" w:rsidR="008E0767" w:rsidRPr="007B1F9D" w:rsidRDefault="008E0767" w:rsidP="008E0767">
      <w:pPr>
        <w:pStyle w:val="ListBullet"/>
        <w:ind w:left="630"/>
        <w:rPr>
          <w:rFonts w:asciiTheme="majorBidi" w:hAnsiTheme="majorBidi" w:cstheme="majorBidi"/>
          <w:sz w:val="20"/>
          <w:szCs w:val="20"/>
        </w:rPr>
      </w:pPr>
      <w:r w:rsidRPr="007B1F9D">
        <w:rPr>
          <w:rFonts w:asciiTheme="majorBidi" w:hAnsiTheme="majorBidi" w:cstheme="majorBidi"/>
          <w:sz w:val="20"/>
          <w:szCs w:val="20"/>
        </w:rPr>
        <w:t>Low certainty: Our confidence in the effect estimate is limited: the true effect may be substantially different from the estimate of the effect.</w:t>
      </w:r>
    </w:p>
    <w:p w14:paraId="3E089CD4" w14:textId="24036A97" w:rsidR="0046747D" w:rsidRPr="007B1F9D" w:rsidRDefault="008E0767" w:rsidP="008E0767">
      <w:pPr>
        <w:pStyle w:val="ListBullet"/>
        <w:ind w:left="630"/>
        <w:rPr>
          <w:rFonts w:asciiTheme="majorBidi" w:hAnsiTheme="majorBidi" w:cstheme="majorBidi"/>
          <w:sz w:val="20"/>
          <w:szCs w:val="20"/>
        </w:rPr>
      </w:pPr>
      <w:r w:rsidRPr="007B1F9D">
        <w:rPr>
          <w:rFonts w:asciiTheme="majorBidi" w:hAnsiTheme="majorBidi" w:cstheme="majorBidi"/>
          <w:sz w:val="20"/>
          <w:szCs w:val="20"/>
        </w:rPr>
        <w:t>Very low certainty: We have very little confidence in the effect estimate: the true effect is likely to be substantially different from the estimate of the effect.</w:t>
      </w:r>
    </w:p>
    <w:sectPr w:rsidR="0046747D" w:rsidRPr="007B1F9D" w:rsidSect="0046747D">
      <w:pgSz w:w="16838" w:h="11906" w:orient="landscape"/>
      <w:pgMar w:top="18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E4253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7"/>
    <w:multiLevelType w:val="hybridMultilevel"/>
    <w:tmpl w:val="CD1A1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31E74"/>
    <w:multiLevelType w:val="hybridMultilevel"/>
    <w:tmpl w:val="3E467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906767"/>
    <w:multiLevelType w:val="hybridMultilevel"/>
    <w:tmpl w:val="107A58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891A52"/>
    <w:multiLevelType w:val="hybridMultilevel"/>
    <w:tmpl w:val="D54C4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08750B"/>
    <w:multiLevelType w:val="hybridMultilevel"/>
    <w:tmpl w:val="207698DE"/>
    <w:lvl w:ilvl="0" w:tplc="E3FA988E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8070854">
    <w:abstractNumId w:val="3"/>
  </w:num>
  <w:num w:numId="2" w16cid:durableId="1820686305">
    <w:abstractNumId w:val="2"/>
  </w:num>
  <w:num w:numId="3" w16cid:durableId="542131901">
    <w:abstractNumId w:val="1"/>
  </w:num>
  <w:num w:numId="4" w16cid:durableId="1986617393">
    <w:abstractNumId w:val="5"/>
  </w:num>
  <w:num w:numId="5" w16cid:durableId="1130513506">
    <w:abstractNumId w:val="4"/>
  </w:num>
  <w:num w:numId="6" w16cid:durableId="1152332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920"/>
    <w:rsid w:val="00074326"/>
    <w:rsid w:val="000A19C5"/>
    <w:rsid w:val="000C1053"/>
    <w:rsid w:val="000E17E5"/>
    <w:rsid w:val="001D256B"/>
    <w:rsid w:val="001E5198"/>
    <w:rsid w:val="001F3879"/>
    <w:rsid w:val="00204F5D"/>
    <w:rsid w:val="002246D5"/>
    <w:rsid w:val="00247605"/>
    <w:rsid w:val="0031707B"/>
    <w:rsid w:val="00344C99"/>
    <w:rsid w:val="00357E96"/>
    <w:rsid w:val="00393B2B"/>
    <w:rsid w:val="003A1118"/>
    <w:rsid w:val="00436CDC"/>
    <w:rsid w:val="0046747D"/>
    <w:rsid w:val="00495BA6"/>
    <w:rsid w:val="004A1AD4"/>
    <w:rsid w:val="004F2DE8"/>
    <w:rsid w:val="0059686E"/>
    <w:rsid w:val="005B2ADF"/>
    <w:rsid w:val="005D076C"/>
    <w:rsid w:val="006540CF"/>
    <w:rsid w:val="00684A31"/>
    <w:rsid w:val="006B3992"/>
    <w:rsid w:val="006E3E10"/>
    <w:rsid w:val="007751D5"/>
    <w:rsid w:val="00796283"/>
    <w:rsid w:val="007B1F9D"/>
    <w:rsid w:val="007F2CF8"/>
    <w:rsid w:val="008878B2"/>
    <w:rsid w:val="008E0767"/>
    <w:rsid w:val="00910FBC"/>
    <w:rsid w:val="00915B8A"/>
    <w:rsid w:val="00994FEC"/>
    <w:rsid w:val="009A16AA"/>
    <w:rsid w:val="009D1A46"/>
    <w:rsid w:val="009D5601"/>
    <w:rsid w:val="00A06821"/>
    <w:rsid w:val="00AD0C05"/>
    <w:rsid w:val="00B022C7"/>
    <w:rsid w:val="00B359B9"/>
    <w:rsid w:val="00B67653"/>
    <w:rsid w:val="00B80FFC"/>
    <w:rsid w:val="00BC5155"/>
    <w:rsid w:val="00C65B28"/>
    <w:rsid w:val="00C94F5B"/>
    <w:rsid w:val="00D12920"/>
    <w:rsid w:val="00D23629"/>
    <w:rsid w:val="00D5025C"/>
    <w:rsid w:val="00D5667F"/>
    <w:rsid w:val="00D76DE5"/>
    <w:rsid w:val="00DB6671"/>
    <w:rsid w:val="00DD6850"/>
    <w:rsid w:val="00E23A93"/>
    <w:rsid w:val="00E63670"/>
    <w:rsid w:val="00E75C95"/>
    <w:rsid w:val="00F44021"/>
    <w:rsid w:val="00F81581"/>
    <w:rsid w:val="00FB1649"/>
    <w:rsid w:val="00FD48BC"/>
    <w:rsid w:val="00FF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0D093"/>
  <w15:chartTrackingRefBased/>
  <w15:docId w15:val="{FEFB6D47-F84E-4D29-9A94-73A231E1F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D12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9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9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9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9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9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9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9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1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164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164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B667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ListBullet">
    <w:name w:val="List Bullet"/>
    <w:basedOn w:val="Normal"/>
    <w:uiPriority w:val="99"/>
    <w:unhideWhenUsed/>
    <w:rsid w:val="008E0767"/>
    <w:pPr>
      <w:numPr>
        <w:numId w:val="6"/>
      </w:numPr>
      <w:bidi w:val="0"/>
      <w:spacing w:after="200" w:line="276" w:lineRule="auto"/>
      <w:contextualSpacing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9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4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4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2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9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0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5271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608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6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6856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43078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12846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92924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9209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8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8481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4078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729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8060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0036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4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090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2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38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52466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6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013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8469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3134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51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58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25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0922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54325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692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4809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675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1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4315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8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756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77753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3056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944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62013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8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9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3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6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1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2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1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219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7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3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9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7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8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5954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68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2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9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071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86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16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92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9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54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04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9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43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5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63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9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5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8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04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92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1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1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9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5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275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37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8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35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1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5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490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7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2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9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66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3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2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1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225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66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14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8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14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8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9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0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5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6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9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8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93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1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5747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285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3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90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22218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97361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8292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10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8397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2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859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25209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77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4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3265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7918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394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696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65790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768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65764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01493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88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86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909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4074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755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515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60007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7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76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109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27545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409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272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47565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3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7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8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1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2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3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2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93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5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5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09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6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9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94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3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4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7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63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8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7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7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4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8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87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5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7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72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3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7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8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Biopsy&amp;sort=pubdate&amp;ac=no" TargetMode="External"/><Relationship Id="rId13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2kidney%22OR%22renal%22OR%22Tissue%22OR%22percutaneous%22&amp;sort=pubdate&amp;ac=no" TargetMode="Externa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34+AND+%235&amp;sort=pubdate&amp;ac=no" TargetMode="External"/><Relationship Id="rId11" Type="http://schemas.openxmlformats.org/officeDocument/2006/relationships/hyperlink" Target="https://pubmed.ncbi.nlm.nih.gov/?term=deamino+arginine+vasopressin&amp;sort=pubdate&amp;ac=no" TargetMode="External"/><Relationship Id="rId5" Type="http://schemas.openxmlformats.org/officeDocument/2006/relationships/hyperlink" Target="https://pubmed.ncbi.nlm.nih.gov/?term=%233+AND+%236&amp;sort=pubdate&amp;ac=no" TargetMode="External"/><Relationship Id="rId15" Type="http://schemas.openxmlformats.org/officeDocument/2006/relationships/image" Target="media/image4.jpg"/><Relationship Id="rId10" Type="http://schemas.openxmlformats.org/officeDocument/2006/relationships/hyperlink" Target="https://pubmed.ncbi.nlm.nih.gov/?term=%281-deamino-8-D-arginine+vasopressin+or+1-desamino-8-arginine+vasopressin+or+adiuretin+or+adiuretin+SD+or++apo-desmopressin+or+DDAVP+or+desmogalen+or+desmopressin+or+desmopressin+acetate+or+desmopressin+monoacetate+or+desmopressin+monoacetate%2C+trihydrate+or+desmopressine+ferring+or+desmospray+or+desmotabs+or+minirin+or++minurin+or+nocutil+or+octim+or+octostim+or+vasopressin%2C+deamino+arginine%29&amp;sort=pubdate&amp;ac=n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31+OR+%232&amp;sort=pubdate&amp;ac=no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123</Words>
  <Characters>640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yasser</dc:creator>
  <cp:keywords/>
  <dc:description/>
  <cp:lastModifiedBy>Mohammmed Nasser Omer</cp:lastModifiedBy>
  <cp:revision>4</cp:revision>
  <dcterms:created xsi:type="dcterms:W3CDTF">2025-10-08T20:13:00Z</dcterms:created>
  <dcterms:modified xsi:type="dcterms:W3CDTF">2025-10-08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aaaaf-3f02-491d-b8bf-200770066140</vt:lpwstr>
  </property>
</Properties>
</file>